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DD772C" w14:textId="54947D79" w:rsidR="004C6F0C" w:rsidRDefault="002E3884" w:rsidP="004C6F0C">
      <w:pPr>
        <w:pStyle w:val="Heading2"/>
        <w:rPr>
          <w:caps w:val="0"/>
        </w:rPr>
      </w:pPr>
      <w:r>
        <w:rPr>
          <w:caps w:val="0"/>
        </w:rPr>
        <w:t xml:space="preserve">Multimedia </w:t>
      </w:r>
      <w:r w:rsidR="004C6F0C" w:rsidRPr="004C6F0C">
        <w:rPr>
          <w:caps w:val="0"/>
        </w:rPr>
        <w:t>A</w:t>
      </w:r>
      <w:r w:rsidR="004C6F0C">
        <w:rPr>
          <w:caps w:val="0"/>
        </w:rPr>
        <w:t>ppendix</w:t>
      </w:r>
      <w:r w:rsidR="00695785">
        <w:rPr>
          <w:caps w:val="0"/>
        </w:rPr>
        <w:t>: Participant characteristics</w:t>
      </w:r>
    </w:p>
    <w:p w14:paraId="40A861D7" w14:textId="77777777" w:rsidR="005B2CE0" w:rsidRPr="005B2CE0" w:rsidRDefault="005B2CE0" w:rsidP="005B2CE0"/>
    <w:p w14:paraId="7709DC02" w14:textId="1A238B38" w:rsidR="0079724B" w:rsidRPr="005B2CE0" w:rsidRDefault="005B2CE0" w:rsidP="0079724B">
      <w:r w:rsidRPr="00D32410">
        <w:rPr>
          <w:rFonts w:cs="Tahoma"/>
          <w:b/>
          <w:bCs/>
          <w:sz w:val="20"/>
          <w:szCs w:val="20"/>
        </w:rPr>
        <w:t xml:space="preserve">Table </w:t>
      </w:r>
      <w:r>
        <w:rPr>
          <w:rFonts w:cs="Tahoma"/>
          <w:b/>
          <w:bCs/>
          <w:sz w:val="20"/>
          <w:szCs w:val="20"/>
        </w:rPr>
        <w:t>S</w:t>
      </w:r>
      <w:r>
        <w:rPr>
          <w:rFonts w:cs="Tahoma"/>
          <w:b/>
          <w:bCs/>
          <w:sz w:val="20"/>
          <w:szCs w:val="20"/>
        </w:rPr>
        <w:t>1</w:t>
      </w:r>
      <w:r w:rsidRPr="00D32410">
        <w:rPr>
          <w:rFonts w:cs="Tahoma"/>
          <w:b/>
          <w:bCs/>
          <w:sz w:val="20"/>
          <w:szCs w:val="20"/>
        </w:rPr>
        <w:t>.</w:t>
      </w:r>
      <w:r w:rsidRPr="005B2CE0">
        <w:rPr>
          <w:rFonts w:cs="Tahoma"/>
          <w:sz w:val="20"/>
          <w:szCs w:val="20"/>
        </w:rPr>
        <w:t xml:space="preserve"> Participant demographics</w:t>
      </w:r>
      <w:r>
        <w:rPr>
          <w:rFonts w:cs="Tahoma"/>
          <w:sz w:val="20"/>
          <w:szCs w:val="20"/>
        </w:rPr>
        <w:t>.</w:t>
      </w:r>
    </w:p>
    <w:tbl>
      <w:tblPr>
        <w:tblStyle w:val="TableGrid"/>
        <w:tblW w:w="91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567"/>
        <w:gridCol w:w="709"/>
        <w:gridCol w:w="1134"/>
        <w:gridCol w:w="1275"/>
        <w:gridCol w:w="1176"/>
      </w:tblGrid>
      <w:tr w:rsidR="00330EB0" w:rsidRPr="00330EB0" w14:paraId="346DC0F1" w14:textId="77777777" w:rsidTr="00D32410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7DE83D7C" w14:textId="20151280" w:rsidR="0079724B" w:rsidRPr="00D32410" w:rsidRDefault="0079724B" w:rsidP="00502E3D">
            <w:pPr>
              <w:pStyle w:val="NoSpacing"/>
              <w:spacing w:line="480" w:lineRule="auto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B366A" w14:textId="77777777" w:rsidR="00330EB0" w:rsidRDefault="0079724B" w:rsidP="00330EB0">
            <w:pPr>
              <w:pStyle w:val="NoSpacing"/>
              <w:jc w:val="center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r w:rsidRPr="00D32410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All </w:t>
            </w:r>
          </w:p>
          <w:p w14:paraId="518BCB70" w14:textId="5D1A3A6C" w:rsidR="0079724B" w:rsidRPr="00D32410" w:rsidRDefault="0079724B" w:rsidP="00D32410">
            <w:pPr>
              <w:pStyle w:val="NoSpacing"/>
              <w:jc w:val="center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r w:rsidRPr="00D32410">
              <w:rPr>
                <w:rFonts w:ascii="Tahoma" w:hAnsi="Tahoma" w:cs="Tahoma"/>
                <w:i/>
                <w:iCs/>
                <w:sz w:val="20"/>
                <w:szCs w:val="20"/>
              </w:rPr>
              <w:t>(n=</w:t>
            </w:r>
            <w:r w:rsidR="00446ABB" w:rsidRPr="00D32410">
              <w:rPr>
                <w:rFonts w:ascii="Tahoma" w:hAnsi="Tahoma" w:cs="Tahoma"/>
                <w:i/>
                <w:iCs/>
                <w:sz w:val="20"/>
                <w:szCs w:val="20"/>
              </w:rPr>
              <w:t>238</w:t>
            </w:r>
            <w:r w:rsidRPr="00D32410">
              <w:rPr>
                <w:rFonts w:ascii="Tahoma" w:hAnsi="Tahoma" w:cs="Tahoma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DD9C1" w14:textId="4FE14E22" w:rsidR="0079724B" w:rsidRPr="00D32410" w:rsidRDefault="0079724B" w:rsidP="00D32410">
            <w:pPr>
              <w:pStyle w:val="NoSpacing"/>
              <w:jc w:val="center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r w:rsidRPr="00D32410">
              <w:rPr>
                <w:rFonts w:cs="Tahoma"/>
                <w:i/>
                <w:iCs/>
                <w:sz w:val="20"/>
                <w:szCs w:val="20"/>
              </w:rPr>
              <w:t>Self-help</w:t>
            </w:r>
            <w:r w:rsidR="00330EB0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r w:rsidRPr="00D32410">
              <w:rPr>
                <w:rFonts w:ascii="Tahoma" w:hAnsi="Tahoma" w:cs="Tahoma"/>
                <w:i/>
                <w:iCs/>
                <w:sz w:val="20"/>
                <w:szCs w:val="20"/>
              </w:rPr>
              <w:t>(n=83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80DC7" w14:textId="77777777" w:rsidR="00485AF7" w:rsidRPr="00D32410" w:rsidRDefault="0079724B" w:rsidP="00D32410">
            <w:pPr>
              <w:pStyle w:val="NoSpacing"/>
              <w:jc w:val="center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r w:rsidRPr="00D32410">
              <w:rPr>
                <w:rFonts w:ascii="Tahoma" w:hAnsi="Tahoma" w:cs="Tahoma"/>
                <w:i/>
                <w:iCs/>
                <w:sz w:val="20"/>
                <w:szCs w:val="20"/>
              </w:rPr>
              <w:t>Informal/</w:t>
            </w:r>
          </w:p>
          <w:p w14:paraId="1C078094" w14:textId="121D4FB8" w:rsidR="0079724B" w:rsidRPr="00D32410" w:rsidRDefault="0079724B" w:rsidP="00D32410">
            <w:pPr>
              <w:pStyle w:val="NoSpacing"/>
              <w:jc w:val="center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r w:rsidRPr="00D32410">
              <w:rPr>
                <w:rFonts w:ascii="Tahoma" w:hAnsi="Tahoma" w:cs="Tahoma"/>
                <w:i/>
                <w:iCs/>
                <w:sz w:val="20"/>
                <w:szCs w:val="20"/>
              </w:rPr>
              <w:t>formal help (n=75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C81D5" w14:textId="77777777" w:rsidR="0079724B" w:rsidRPr="00D32410" w:rsidRDefault="0079724B" w:rsidP="00D32410">
            <w:pPr>
              <w:pStyle w:val="NoSpacing"/>
              <w:jc w:val="center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r w:rsidRPr="00D32410">
              <w:rPr>
                <w:rFonts w:ascii="Tahoma" w:hAnsi="Tahoma" w:cs="Tahoma"/>
                <w:i/>
                <w:iCs/>
                <w:sz w:val="20"/>
                <w:szCs w:val="20"/>
              </w:rPr>
              <w:t>No help (n=80)</w:t>
            </w:r>
          </w:p>
        </w:tc>
      </w:tr>
      <w:tr w:rsidR="00330EB0" w:rsidRPr="00330EB0" w14:paraId="1CD17CB9" w14:textId="77777777" w:rsidTr="00D32410">
        <w:trPr>
          <w:trHeight w:val="113"/>
        </w:trPr>
        <w:tc>
          <w:tcPr>
            <w:tcW w:w="4253" w:type="dxa"/>
            <w:tcBorders>
              <w:top w:val="single" w:sz="4" w:space="0" w:color="auto"/>
            </w:tcBorders>
          </w:tcPr>
          <w:p w14:paraId="26A3D5C5" w14:textId="77777777" w:rsidR="00330EB0" w:rsidRPr="00330EB0" w:rsidRDefault="00330EB0" w:rsidP="00D32410">
            <w:pPr>
              <w:pStyle w:val="NoSpacing"/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14:paraId="764CB517" w14:textId="77777777" w:rsidR="00330EB0" w:rsidRPr="00330EB0" w:rsidRDefault="00330EB0" w:rsidP="00D32410">
            <w:pPr>
              <w:pStyle w:val="NoSpacing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7CC1AFA" w14:textId="77777777" w:rsidR="00330EB0" w:rsidRPr="00330EB0" w:rsidRDefault="00330EB0" w:rsidP="00D32410">
            <w:pPr>
              <w:pStyle w:val="NoSpacing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C33F11D" w14:textId="77777777" w:rsidR="00330EB0" w:rsidRPr="00330EB0" w:rsidRDefault="00330EB0" w:rsidP="00D32410">
            <w:pPr>
              <w:pStyle w:val="NoSpacing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1FB5CEF6" w14:textId="77777777" w:rsidR="00330EB0" w:rsidRPr="00330EB0" w:rsidRDefault="00330EB0" w:rsidP="00D32410">
            <w:pPr>
              <w:pStyle w:val="NoSpacing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330EB0" w:rsidRPr="00330EB0" w14:paraId="67F56F3E" w14:textId="77777777" w:rsidTr="00D32410">
        <w:tc>
          <w:tcPr>
            <w:tcW w:w="4253" w:type="dxa"/>
          </w:tcPr>
          <w:p w14:paraId="718F9AFD" w14:textId="77777777" w:rsidR="0079724B" w:rsidRPr="00D32410" w:rsidRDefault="0079724B" w:rsidP="00502E3D">
            <w:pPr>
              <w:pStyle w:val="NoSpacing"/>
              <w:spacing w:line="480" w:lineRule="auto"/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</w:pPr>
            <w:r w:rsidRPr="00D32410"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  <w:t>Age M(SD)</w:t>
            </w:r>
          </w:p>
        </w:tc>
        <w:tc>
          <w:tcPr>
            <w:tcW w:w="1276" w:type="dxa"/>
            <w:gridSpan w:val="2"/>
            <w:vAlign w:val="center"/>
          </w:tcPr>
          <w:p w14:paraId="2D39DA04" w14:textId="117F5275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23.2(9.</w:t>
            </w:r>
            <w:r w:rsidR="00857F7B">
              <w:rPr>
                <w:rFonts w:ascii="Tahoma" w:hAnsi="Tahoma" w:cs="Tahoma"/>
                <w:sz w:val="20"/>
                <w:szCs w:val="20"/>
              </w:rPr>
              <w:t>4</w:t>
            </w:r>
            <w:r w:rsidRPr="00D32410">
              <w:rPr>
                <w:rFonts w:ascii="Tahoma" w:hAnsi="Tahoma" w:cs="Tahoma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1F6D99E8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23.4(9.6)</w:t>
            </w:r>
          </w:p>
        </w:tc>
        <w:tc>
          <w:tcPr>
            <w:tcW w:w="1275" w:type="dxa"/>
            <w:vAlign w:val="center"/>
          </w:tcPr>
          <w:p w14:paraId="4AB61393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21.6(8.2)</w:t>
            </w:r>
          </w:p>
        </w:tc>
        <w:tc>
          <w:tcPr>
            <w:tcW w:w="1176" w:type="dxa"/>
            <w:vAlign w:val="center"/>
          </w:tcPr>
          <w:p w14:paraId="4619D461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23.8(10.2)</w:t>
            </w:r>
          </w:p>
        </w:tc>
      </w:tr>
      <w:tr w:rsidR="00330EB0" w:rsidRPr="00330EB0" w14:paraId="1BC42A09" w14:textId="77777777" w:rsidTr="00330EB0">
        <w:tc>
          <w:tcPr>
            <w:tcW w:w="4253" w:type="dxa"/>
          </w:tcPr>
          <w:p w14:paraId="4DB98DD7" w14:textId="77777777" w:rsidR="0079724B" w:rsidRPr="00D32410" w:rsidRDefault="0079724B" w:rsidP="00D32410">
            <w:pPr>
              <w:pStyle w:val="NoSpacing"/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628355A8" w14:textId="77777777" w:rsidR="0079724B" w:rsidRPr="00D32410" w:rsidRDefault="0079724B" w:rsidP="00D32410">
            <w:pPr>
              <w:pStyle w:val="NoSpacing"/>
              <w:rPr>
                <w:rFonts w:ascii="Tahoma" w:hAnsi="Tahoma" w:cs="Tahoma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37A0517" w14:textId="77777777" w:rsidR="0079724B" w:rsidRPr="00D32410" w:rsidRDefault="0079724B" w:rsidP="00D32410">
            <w:pPr>
              <w:pStyle w:val="NoSpacing"/>
              <w:rPr>
                <w:rFonts w:ascii="Tahoma" w:hAnsi="Tahoma" w:cs="Tahoma"/>
                <w:i/>
                <w:i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B22353F" w14:textId="77777777" w:rsidR="0079724B" w:rsidRPr="00D32410" w:rsidRDefault="0079724B" w:rsidP="00D32410">
            <w:pPr>
              <w:pStyle w:val="NoSpacing"/>
              <w:rPr>
                <w:rFonts w:ascii="Tahoma" w:hAnsi="Tahoma" w:cs="Tahoma"/>
                <w:i/>
                <w:iCs/>
                <w:sz w:val="20"/>
                <w:szCs w:val="20"/>
              </w:rPr>
            </w:pPr>
          </w:p>
        </w:tc>
        <w:tc>
          <w:tcPr>
            <w:tcW w:w="1176" w:type="dxa"/>
            <w:vAlign w:val="center"/>
          </w:tcPr>
          <w:p w14:paraId="4A618F52" w14:textId="77777777" w:rsidR="0079724B" w:rsidRPr="00D32410" w:rsidRDefault="0079724B" w:rsidP="00D32410">
            <w:pPr>
              <w:pStyle w:val="NoSpacing"/>
              <w:rPr>
                <w:rFonts w:ascii="Tahoma" w:hAnsi="Tahoma" w:cs="Tahoma"/>
                <w:i/>
                <w:iCs/>
                <w:sz w:val="20"/>
                <w:szCs w:val="20"/>
              </w:rPr>
            </w:pPr>
          </w:p>
        </w:tc>
      </w:tr>
      <w:tr w:rsidR="00330EB0" w:rsidRPr="00330EB0" w14:paraId="31A9FAE7" w14:textId="77777777" w:rsidTr="00330EB0">
        <w:tc>
          <w:tcPr>
            <w:tcW w:w="4253" w:type="dxa"/>
          </w:tcPr>
          <w:p w14:paraId="4F8D6EAA" w14:textId="77777777" w:rsidR="0079724B" w:rsidRPr="00D32410" w:rsidRDefault="0079724B" w:rsidP="00502E3D">
            <w:pPr>
              <w:pStyle w:val="NoSpacing"/>
              <w:spacing w:line="480" w:lineRule="auto"/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</w:pPr>
            <w:r w:rsidRPr="00D32410"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  <w:t>Gender</w:t>
            </w:r>
          </w:p>
        </w:tc>
        <w:tc>
          <w:tcPr>
            <w:tcW w:w="567" w:type="dxa"/>
          </w:tcPr>
          <w:p w14:paraId="7FDB4FF6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D32410">
              <w:rPr>
                <w:rFonts w:ascii="Tahoma" w:hAnsi="Tahoma" w:cs="Tahom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9" w:type="dxa"/>
          </w:tcPr>
          <w:p w14:paraId="1B979944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D32410">
              <w:rPr>
                <w:rFonts w:ascii="Tahoma" w:hAnsi="Tahoma" w:cs="Tahoma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34" w:type="dxa"/>
          </w:tcPr>
          <w:p w14:paraId="21DF73C9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D32410">
              <w:rPr>
                <w:rFonts w:ascii="Tahoma" w:hAnsi="Tahoma" w:cs="Tahoma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275" w:type="dxa"/>
          </w:tcPr>
          <w:p w14:paraId="1469B4B2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D32410">
              <w:rPr>
                <w:rFonts w:ascii="Tahoma" w:hAnsi="Tahoma" w:cs="Tahoma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76" w:type="dxa"/>
          </w:tcPr>
          <w:p w14:paraId="3645DFDD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D32410">
              <w:rPr>
                <w:rFonts w:ascii="Tahoma" w:hAnsi="Tahoma" w:cs="Tahoma"/>
                <w:b/>
                <w:bCs/>
                <w:sz w:val="20"/>
                <w:szCs w:val="20"/>
              </w:rPr>
              <w:t>%</w:t>
            </w:r>
          </w:p>
        </w:tc>
      </w:tr>
      <w:tr w:rsidR="00330EB0" w:rsidRPr="00330EB0" w14:paraId="30348022" w14:textId="77777777" w:rsidTr="00330EB0">
        <w:tc>
          <w:tcPr>
            <w:tcW w:w="4253" w:type="dxa"/>
          </w:tcPr>
          <w:p w14:paraId="610B2CAF" w14:textId="77777777" w:rsidR="0079724B" w:rsidRPr="00D32410" w:rsidRDefault="0079724B" w:rsidP="00502E3D">
            <w:pPr>
              <w:pStyle w:val="NoSpacing"/>
              <w:spacing w:line="480" w:lineRule="auto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Female</w:t>
            </w:r>
          </w:p>
        </w:tc>
        <w:tc>
          <w:tcPr>
            <w:tcW w:w="567" w:type="dxa"/>
          </w:tcPr>
          <w:p w14:paraId="04BE1B55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188</w:t>
            </w:r>
          </w:p>
        </w:tc>
        <w:tc>
          <w:tcPr>
            <w:tcW w:w="709" w:type="dxa"/>
          </w:tcPr>
          <w:p w14:paraId="0C2B329F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79</w:t>
            </w:r>
          </w:p>
        </w:tc>
        <w:tc>
          <w:tcPr>
            <w:tcW w:w="1134" w:type="dxa"/>
          </w:tcPr>
          <w:p w14:paraId="7041ADB7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79</w:t>
            </w:r>
          </w:p>
        </w:tc>
        <w:tc>
          <w:tcPr>
            <w:tcW w:w="1275" w:type="dxa"/>
          </w:tcPr>
          <w:p w14:paraId="22B228EA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73</w:t>
            </w:r>
          </w:p>
        </w:tc>
        <w:tc>
          <w:tcPr>
            <w:tcW w:w="1176" w:type="dxa"/>
          </w:tcPr>
          <w:p w14:paraId="27D84DFC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84</w:t>
            </w:r>
          </w:p>
        </w:tc>
      </w:tr>
      <w:tr w:rsidR="00330EB0" w:rsidRPr="00330EB0" w14:paraId="7FF9725D" w14:textId="77777777" w:rsidTr="00330EB0">
        <w:tc>
          <w:tcPr>
            <w:tcW w:w="4253" w:type="dxa"/>
          </w:tcPr>
          <w:p w14:paraId="69246C0B" w14:textId="77777777" w:rsidR="0079724B" w:rsidRPr="00D32410" w:rsidRDefault="0079724B" w:rsidP="00502E3D">
            <w:pPr>
              <w:pStyle w:val="NoSpacing"/>
              <w:spacing w:line="480" w:lineRule="auto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Male</w:t>
            </w:r>
          </w:p>
        </w:tc>
        <w:tc>
          <w:tcPr>
            <w:tcW w:w="567" w:type="dxa"/>
          </w:tcPr>
          <w:p w14:paraId="3551DE14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25</w:t>
            </w:r>
          </w:p>
        </w:tc>
        <w:tc>
          <w:tcPr>
            <w:tcW w:w="709" w:type="dxa"/>
          </w:tcPr>
          <w:p w14:paraId="20C17750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14:paraId="390B0DEE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9</w:t>
            </w:r>
          </w:p>
        </w:tc>
        <w:tc>
          <w:tcPr>
            <w:tcW w:w="1275" w:type="dxa"/>
          </w:tcPr>
          <w:p w14:paraId="78224371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16</w:t>
            </w:r>
          </w:p>
        </w:tc>
        <w:tc>
          <w:tcPr>
            <w:tcW w:w="1176" w:type="dxa"/>
          </w:tcPr>
          <w:p w14:paraId="55823A0A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7</w:t>
            </w:r>
          </w:p>
        </w:tc>
      </w:tr>
      <w:tr w:rsidR="00330EB0" w:rsidRPr="00330EB0" w14:paraId="797F0011" w14:textId="77777777" w:rsidTr="00330EB0">
        <w:tc>
          <w:tcPr>
            <w:tcW w:w="4253" w:type="dxa"/>
          </w:tcPr>
          <w:p w14:paraId="1FA546BC" w14:textId="604E135E" w:rsidR="0079724B" w:rsidRPr="00D32410" w:rsidRDefault="0079724B" w:rsidP="00502E3D">
            <w:pPr>
              <w:pStyle w:val="NoSpacing"/>
              <w:spacing w:line="480" w:lineRule="auto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Prefer to self-</w:t>
            </w:r>
            <w:proofErr w:type="spellStart"/>
            <w:r w:rsidR="00BC5C7F" w:rsidRPr="00D32410">
              <w:rPr>
                <w:rFonts w:ascii="Tahoma" w:hAnsi="Tahoma" w:cs="Tahoma"/>
                <w:sz w:val="20"/>
                <w:szCs w:val="20"/>
              </w:rPr>
              <w:t>describe</w:t>
            </w:r>
            <w:r w:rsidR="00BC5C7F" w:rsidRPr="00D32410">
              <w:rPr>
                <w:rFonts w:ascii="Tahoma" w:hAnsi="Tahoma" w:cs="Tahom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67" w:type="dxa"/>
          </w:tcPr>
          <w:p w14:paraId="229751F9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20</w:t>
            </w:r>
          </w:p>
        </w:tc>
        <w:tc>
          <w:tcPr>
            <w:tcW w:w="709" w:type="dxa"/>
          </w:tcPr>
          <w:p w14:paraId="22306F5D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372CF536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10</w:t>
            </w:r>
          </w:p>
        </w:tc>
        <w:tc>
          <w:tcPr>
            <w:tcW w:w="1275" w:type="dxa"/>
          </w:tcPr>
          <w:p w14:paraId="52C7FBD2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9</w:t>
            </w:r>
          </w:p>
        </w:tc>
        <w:tc>
          <w:tcPr>
            <w:tcW w:w="1176" w:type="dxa"/>
          </w:tcPr>
          <w:p w14:paraId="5D149402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6</w:t>
            </w:r>
          </w:p>
        </w:tc>
      </w:tr>
      <w:tr w:rsidR="00330EB0" w:rsidRPr="00330EB0" w14:paraId="6C3B09F4" w14:textId="77777777" w:rsidTr="00330EB0">
        <w:tc>
          <w:tcPr>
            <w:tcW w:w="4253" w:type="dxa"/>
          </w:tcPr>
          <w:p w14:paraId="1832893C" w14:textId="77777777" w:rsidR="0079724B" w:rsidRPr="00D32410" w:rsidRDefault="0079724B" w:rsidP="00502E3D">
            <w:pPr>
              <w:pStyle w:val="NoSpacing"/>
              <w:spacing w:line="480" w:lineRule="auto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Prefer not to say</w:t>
            </w:r>
          </w:p>
        </w:tc>
        <w:tc>
          <w:tcPr>
            <w:tcW w:w="567" w:type="dxa"/>
          </w:tcPr>
          <w:p w14:paraId="65C77C6A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30FCE280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708A02DE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799CEB97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1176" w:type="dxa"/>
          </w:tcPr>
          <w:p w14:paraId="14070442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2</w:t>
            </w:r>
          </w:p>
        </w:tc>
      </w:tr>
      <w:tr w:rsidR="00330EB0" w:rsidRPr="00330EB0" w14:paraId="74E3ED45" w14:textId="77777777" w:rsidTr="00330EB0">
        <w:tc>
          <w:tcPr>
            <w:tcW w:w="4253" w:type="dxa"/>
          </w:tcPr>
          <w:p w14:paraId="2FF9B566" w14:textId="77777777" w:rsidR="0079724B" w:rsidRPr="00D32410" w:rsidRDefault="0079724B" w:rsidP="00D32410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567" w:type="dxa"/>
          </w:tcPr>
          <w:p w14:paraId="19B0E94B" w14:textId="77777777" w:rsidR="0079724B" w:rsidRPr="00D32410" w:rsidRDefault="0079724B" w:rsidP="00D32410">
            <w:pPr>
              <w:pStyle w:val="NoSpacing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09" w:type="dxa"/>
          </w:tcPr>
          <w:p w14:paraId="32F2908E" w14:textId="77777777" w:rsidR="0079724B" w:rsidRPr="00D32410" w:rsidRDefault="0079724B" w:rsidP="00D32410">
            <w:pPr>
              <w:pStyle w:val="NoSpacing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EA054CE" w14:textId="77777777" w:rsidR="0079724B" w:rsidRPr="00D32410" w:rsidRDefault="0079724B" w:rsidP="00D32410">
            <w:pPr>
              <w:pStyle w:val="NoSpacing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7E225AD" w14:textId="77777777" w:rsidR="0079724B" w:rsidRPr="00D32410" w:rsidRDefault="0079724B" w:rsidP="00D32410">
            <w:pPr>
              <w:pStyle w:val="NoSpacing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176" w:type="dxa"/>
          </w:tcPr>
          <w:p w14:paraId="09CC123A" w14:textId="77777777" w:rsidR="0079724B" w:rsidRPr="00D32410" w:rsidRDefault="0079724B" w:rsidP="00D32410">
            <w:pPr>
              <w:pStyle w:val="NoSpacing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330EB0" w:rsidRPr="00330EB0" w14:paraId="45A179D8" w14:textId="77777777" w:rsidTr="00330EB0">
        <w:tc>
          <w:tcPr>
            <w:tcW w:w="4253" w:type="dxa"/>
          </w:tcPr>
          <w:p w14:paraId="671264BA" w14:textId="77777777" w:rsidR="0079724B" w:rsidRPr="00D32410" w:rsidRDefault="0079724B" w:rsidP="00502E3D">
            <w:pPr>
              <w:pStyle w:val="NoSpacing"/>
              <w:spacing w:line="480" w:lineRule="auto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  <w:t>Ethnicity</w:t>
            </w:r>
          </w:p>
        </w:tc>
        <w:tc>
          <w:tcPr>
            <w:tcW w:w="567" w:type="dxa"/>
          </w:tcPr>
          <w:p w14:paraId="47AF2CBB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9" w:type="dxa"/>
          </w:tcPr>
          <w:p w14:paraId="2653D0C3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34" w:type="dxa"/>
          </w:tcPr>
          <w:p w14:paraId="787C7F9C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275" w:type="dxa"/>
          </w:tcPr>
          <w:p w14:paraId="5B387B68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76" w:type="dxa"/>
          </w:tcPr>
          <w:p w14:paraId="20E328D0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b/>
                <w:bCs/>
                <w:sz w:val="20"/>
                <w:szCs w:val="20"/>
              </w:rPr>
              <w:t>%</w:t>
            </w:r>
          </w:p>
        </w:tc>
      </w:tr>
      <w:tr w:rsidR="00330EB0" w:rsidRPr="00330EB0" w14:paraId="72E516B4" w14:textId="77777777" w:rsidTr="00330EB0">
        <w:tc>
          <w:tcPr>
            <w:tcW w:w="4253" w:type="dxa"/>
          </w:tcPr>
          <w:p w14:paraId="5ECC3BD8" w14:textId="77777777" w:rsidR="0079724B" w:rsidRPr="00D32410" w:rsidRDefault="0079724B" w:rsidP="00502E3D">
            <w:pPr>
              <w:pStyle w:val="NoSpacing"/>
              <w:spacing w:line="480" w:lineRule="auto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Arab</w:t>
            </w:r>
          </w:p>
        </w:tc>
        <w:tc>
          <w:tcPr>
            <w:tcW w:w="567" w:type="dxa"/>
          </w:tcPr>
          <w:p w14:paraId="5C20A848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bottom"/>
          </w:tcPr>
          <w:p w14:paraId="6BE4B1B0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3F819D7B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6A834AED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1176" w:type="dxa"/>
          </w:tcPr>
          <w:p w14:paraId="49DE5EBB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330EB0" w:rsidRPr="00330EB0" w14:paraId="3E9ED329" w14:textId="77777777" w:rsidTr="00330EB0">
        <w:tc>
          <w:tcPr>
            <w:tcW w:w="4253" w:type="dxa"/>
          </w:tcPr>
          <w:p w14:paraId="59A4F15F" w14:textId="77777777" w:rsidR="0079724B" w:rsidRPr="00D32410" w:rsidRDefault="0079724B" w:rsidP="00502E3D">
            <w:pPr>
              <w:pStyle w:val="NoSpacing"/>
              <w:spacing w:line="480" w:lineRule="auto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Asian/Asian British</w:t>
            </w:r>
          </w:p>
        </w:tc>
        <w:tc>
          <w:tcPr>
            <w:tcW w:w="567" w:type="dxa"/>
          </w:tcPr>
          <w:p w14:paraId="27CCBEA0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bottom"/>
          </w:tcPr>
          <w:p w14:paraId="74B9D64A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185ED0BE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087AC63E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4</w:t>
            </w:r>
          </w:p>
        </w:tc>
        <w:tc>
          <w:tcPr>
            <w:tcW w:w="1176" w:type="dxa"/>
          </w:tcPr>
          <w:p w14:paraId="6913FB5B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330EB0" w:rsidRPr="00330EB0" w14:paraId="67B70C59" w14:textId="77777777" w:rsidTr="00330EB0">
        <w:tc>
          <w:tcPr>
            <w:tcW w:w="4253" w:type="dxa"/>
          </w:tcPr>
          <w:p w14:paraId="6E17A475" w14:textId="77777777" w:rsidR="0079724B" w:rsidRPr="00D32410" w:rsidRDefault="0079724B" w:rsidP="00502E3D">
            <w:pPr>
              <w:pStyle w:val="NoSpacing"/>
              <w:spacing w:line="480" w:lineRule="auto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Black/African/Caribbean/Black British</w:t>
            </w:r>
          </w:p>
        </w:tc>
        <w:tc>
          <w:tcPr>
            <w:tcW w:w="567" w:type="dxa"/>
          </w:tcPr>
          <w:p w14:paraId="1C0D112B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bottom"/>
          </w:tcPr>
          <w:p w14:paraId="3C58716B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2803E4B3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38695DCD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176" w:type="dxa"/>
          </w:tcPr>
          <w:p w14:paraId="3D4052D8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4</w:t>
            </w:r>
          </w:p>
        </w:tc>
      </w:tr>
      <w:tr w:rsidR="00330EB0" w:rsidRPr="00330EB0" w14:paraId="74FF19F3" w14:textId="77777777" w:rsidTr="00330EB0">
        <w:tc>
          <w:tcPr>
            <w:tcW w:w="4253" w:type="dxa"/>
          </w:tcPr>
          <w:p w14:paraId="7461910A" w14:textId="77777777" w:rsidR="0079724B" w:rsidRPr="00D32410" w:rsidRDefault="0079724B" w:rsidP="00502E3D">
            <w:pPr>
              <w:pStyle w:val="NoSpacing"/>
              <w:spacing w:line="480" w:lineRule="auto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White</w:t>
            </w:r>
          </w:p>
        </w:tc>
        <w:tc>
          <w:tcPr>
            <w:tcW w:w="567" w:type="dxa"/>
          </w:tcPr>
          <w:p w14:paraId="5E061D40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207</w:t>
            </w:r>
          </w:p>
        </w:tc>
        <w:tc>
          <w:tcPr>
            <w:tcW w:w="709" w:type="dxa"/>
            <w:vAlign w:val="bottom"/>
          </w:tcPr>
          <w:p w14:paraId="2B9CFA64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87</w:t>
            </w:r>
          </w:p>
        </w:tc>
        <w:tc>
          <w:tcPr>
            <w:tcW w:w="1134" w:type="dxa"/>
          </w:tcPr>
          <w:p w14:paraId="403E9583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81</w:t>
            </w:r>
          </w:p>
        </w:tc>
        <w:tc>
          <w:tcPr>
            <w:tcW w:w="1275" w:type="dxa"/>
          </w:tcPr>
          <w:p w14:paraId="3BFA8B7F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87</w:t>
            </w:r>
          </w:p>
        </w:tc>
        <w:tc>
          <w:tcPr>
            <w:tcW w:w="1176" w:type="dxa"/>
          </w:tcPr>
          <w:p w14:paraId="15C656DD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93</w:t>
            </w:r>
          </w:p>
        </w:tc>
      </w:tr>
      <w:tr w:rsidR="00330EB0" w:rsidRPr="00330EB0" w14:paraId="3CFAE020" w14:textId="77777777" w:rsidTr="00330EB0">
        <w:tc>
          <w:tcPr>
            <w:tcW w:w="4253" w:type="dxa"/>
          </w:tcPr>
          <w:p w14:paraId="79936BEC" w14:textId="77777777" w:rsidR="0079724B" w:rsidRPr="00D32410" w:rsidRDefault="0079724B" w:rsidP="00502E3D">
            <w:pPr>
              <w:pStyle w:val="NoSpacing"/>
              <w:spacing w:line="480" w:lineRule="auto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Mixed/multiple ethnic groups</w:t>
            </w:r>
          </w:p>
        </w:tc>
        <w:tc>
          <w:tcPr>
            <w:tcW w:w="567" w:type="dxa"/>
          </w:tcPr>
          <w:p w14:paraId="27A02543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17</w:t>
            </w:r>
          </w:p>
        </w:tc>
        <w:tc>
          <w:tcPr>
            <w:tcW w:w="709" w:type="dxa"/>
            <w:vAlign w:val="bottom"/>
          </w:tcPr>
          <w:p w14:paraId="45C23DCD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47C9BFBB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12</w:t>
            </w:r>
          </w:p>
        </w:tc>
        <w:tc>
          <w:tcPr>
            <w:tcW w:w="1275" w:type="dxa"/>
          </w:tcPr>
          <w:p w14:paraId="21CD561B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7</w:t>
            </w:r>
          </w:p>
        </w:tc>
        <w:tc>
          <w:tcPr>
            <w:tcW w:w="1176" w:type="dxa"/>
          </w:tcPr>
          <w:p w14:paraId="5D6D163C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2</w:t>
            </w:r>
          </w:p>
        </w:tc>
      </w:tr>
      <w:tr w:rsidR="00330EB0" w:rsidRPr="00330EB0" w14:paraId="42246961" w14:textId="77777777" w:rsidTr="00330EB0">
        <w:tc>
          <w:tcPr>
            <w:tcW w:w="4253" w:type="dxa"/>
          </w:tcPr>
          <w:p w14:paraId="7F750DC7" w14:textId="61FD3741" w:rsidR="0079724B" w:rsidRPr="00D32410" w:rsidRDefault="0079724B" w:rsidP="00502E3D">
            <w:pPr>
              <w:pStyle w:val="NoSpacing"/>
              <w:spacing w:line="480" w:lineRule="auto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 xml:space="preserve">Other ethnic </w:t>
            </w:r>
            <w:proofErr w:type="spellStart"/>
            <w:r w:rsidR="00BC5C7F" w:rsidRPr="00D32410">
              <w:rPr>
                <w:rFonts w:ascii="Tahoma" w:hAnsi="Tahoma" w:cs="Tahoma"/>
                <w:sz w:val="20"/>
                <w:szCs w:val="20"/>
              </w:rPr>
              <w:t>group</w:t>
            </w:r>
            <w:r w:rsidR="00BC5C7F" w:rsidRPr="00D32410">
              <w:rPr>
                <w:rFonts w:ascii="Tahoma" w:hAnsi="Tahoma" w:cs="Tahom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</w:tcPr>
          <w:p w14:paraId="489E898C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50F9C40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&lt;1</w:t>
            </w:r>
          </w:p>
        </w:tc>
        <w:tc>
          <w:tcPr>
            <w:tcW w:w="1134" w:type="dxa"/>
          </w:tcPr>
          <w:p w14:paraId="42E9F54D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47471B4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1176" w:type="dxa"/>
          </w:tcPr>
          <w:p w14:paraId="223ABAFE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330EB0" w:rsidRPr="00330EB0" w14:paraId="6F6C7002" w14:textId="77777777" w:rsidTr="00330EB0">
        <w:tc>
          <w:tcPr>
            <w:tcW w:w="4253" w:type="dxa"/>
          </w:tcPr>
          <w:p w14:paraId="09EB968B" w14:textId="77777777" w:rsidR="0079724B" w:rsidRPr="00D32410" w:rsidRDefault="0079724B" w:rsidP="00502E3D">
            <w:pPr>
              <w:pStyle w:val="NoSpacing"/>
              <w:spacing w:line="480" w:lineRule="auto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Prefer not to say</w:t>
            </w:r>
          </w:p>
        </w:tc>
        <w:tc>
          <w:tcPr>
            <w:tcW w:w="567" w:type="dxa"/>
          </w:tcPr>
          <w:p w14:paraId="2DFAFFFB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13AFD7A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&lt;1</w:t>
            </w:r>
          </w:p>
        </w:tc>
        <w:tc>
          <w:tcPr>
            <w:tcW w:w="1134" w:type="dxa"/>
          </w:tcPr>
          <w:p w14:paraId="1F1AFB21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920D13D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176" w:type="dxa"/>
          </w:tcPr>
          <w:p w14:paraId="2B081077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</w:tr>
      <w:tr w:rsidR="00330EB0" w:rsidRPr="00330EB0" w14:paraId="3D24A53F" w14:textId="77777777" w:rsidTr="00330EB0">
        <w:tc>
          <w:tcPr>
            <w:tcW w:w="4253" w:type="dxa"/>
          </w:tcPr>
          <w:p w14:paraId="2E11E135" w14:textId="77777777" w:rsidR="0079724B" w:rsidRPr="00D32410" w:rsidRDefault="0079724B" w:rsidP="00D32410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567" w:type="dxa"/>
          </w:tcPr>
          <w:p w14:paraId="7EF9780E" w14:textId="77777777" w:rsidR="0079724B" w:rsidRPr="00D32410" w:rsidRDefault="0079724B" w:rsidP="00D32410">
            <w:pPr>
              <w:pStyle w:val="NoSpacing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09" w:type="dxa"/>
          </w:tcPr>
          <w:p w14:paraId="437FAE11" w14:textId="77777777" w:rsidR="0079724B" w:rsidRPr="00D32410" w:rsidRDefault="0079724B" w:rsidP="00D32410">
            <w:pPr>
              <w:pStyle w:val="NoSpacing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4459B1E" w14:textId="77777777" w:rsidR="0079724B" w:rsidRPr="00D32410" w:rsidRDefault="0079724B" w:rsidP="00D32410">
            <w:pPr>
              <w:pStyle w:val="NoSpacing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D5C98AD" w14:textId="77777777" w:rsidR="0079724B" w:rsidRPr="00D32410" w:rsidRDefault="0079724B" w:rsidP="00D32410">
            <w:pPr>
              <w:pStyle w:val="NoSpacing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176" w:type="dxa"/>
          </w:tcPr>
          <w:p w14:paraId="745A0953" w14:textId="77777777" w:rsidR="0079724B" w:rsidRPr="00D32410" w:rsidRDefault="0079724B" w:rsidP="00D32410">
            <w:pPr>
              <w:pStyle w:val="NoSpacing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330EB0" w:rsidRPr="00330EB0" w14:paraId="683FE88D" w14:textId="77777777" w:rsidTr="00330EB0">
        <w:tc>
          <w:tcPr>
            <w:tcW w:w="4253" w:type="dxa"/>
          </w:tcPr>
          <w:p w14:paraId="41E43189" w14:textId="77777777" w:rsidR="0079724B" w:rsidRPr="00D32410" w:rsidRDefault="0079724B" w:rsidP="00502E3D">
            <w:pPr>
              <w:pStyle w:val="NoSpacing"/>
              <w:spacing w:line="480" w:lineRule="auto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  <w:t>Sexual orientation</w:t>
            </w:r>
          </w:p>
        </w:tc>
        <w:tc>
          <w:tcPr>
            <w:tcW w:w="567" w:type="dxa"/>
          </w:tcPr>
          <w:p w14:paraId="6A4D31D4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9" w:type="dxa"/>
          </w:tcPr>
          <w:p w14:paraId="2E7D82C9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34" w:type="dxa"/>
          </w:tcPr>
          <w:p w14:paraId="200F1AA9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275" w:type="dxa"/>
          </w:tcPr>
          <w:p w14:paraId="7E7E7D5D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76" w:type="dxa"/>
          </w:tcPr>
          <w:p w14:paraId="559C4CEC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b/>
                <w:bCs/>
                <w:sz w:val="20"/>
                <w:szCs w:val="20"/>
              </w:rPr>
              <w:t>%</w:t>
            </w:r>
          </w:p>
        </w:tc>
      </w:tr>
      <w:tr w:rsidR="00330EB0" w:rsidRPr="00330EB0" w14:paraId="0DBCDF75" w14:textId="77777777" w:rsidTr="00330EB0">
        <w:tc>
          <w:tcPr>
            <w:tcW w:w="4253" w:type="dxa"/>
          </w:tcPr>
          <w:p w14:paraId="76C95BDC" w14:textId="4A3D948D" w:rsidR="0079724B" w:rsidRPr="00D32410" w:rsidRDefault="0079724B" w:rsidP="00D32410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 xml:space="preserve">Asexual or Aromantic </w:t>
            </w:r>
            <w:r w:rsidR="00422C24">
              <w:rPr>
                <w:rFonts w:ascii="Tahoma" w:hAnsi="Tahoma" w:cs="Tahoma"/>
                <w:sz w:val="20"/>
                <w:szCs w:val="20"/>
              </w:rPr>
              <w:br/>
            </w:r>
            <w:r w:rsidRPr="00D32410">
              <w:rPr>
                <w:rFonts w:ascii="Tahoma" w:hAnsi="Tahoma" w:cs="Tahoma"/>
                <w:sz w:val="20"/>
                <w:szCs w:val="20"/>
              </w:rPr>
              <w:t>(attracted to no</w:t>
            </w:r>
            <w:r w:rsidR="00422C24">
              <w:rPr>
                <w:rFonts w:ascii="Tahoma" w:hAnsi="Tahoma" w:cs="Tahoma"/>
                <w:sz w:val="20"/>
                <w:szCs w:val="20"/>
              </w:rPr>
              <w:t xml:space="preserve"> </w:t>
            </w:r>
            <w:r w:rsidRPr="00D32410">
              <w:rPr>
                <w:rFonts w:ascii="Tahoma" w:hAnsi="Tahoma" w:cs="Tahoma"/>
                <w:sz w:val="20"/>
                <w:szCs w:val="20"/>
              </w:rPr>
              <w:t>genders)</w:t>
            </w:r>
          </w:p>
        </w:tc>
        <w:tc>
          <w:tcPr>
            <w:tcW w:w="567" w:type="dxa"/>
          </w:tcPr>
          <w:p w14:paraId="25D603AE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11</w:t>
            </w:r>
          </w:p>
        </w:tc>
        <w:tc>
          <w:tcPr>
            <w:tcW w:w="709" w:type="dxa"/>
          </w:tcPr>
          <w:p w14:paraId="1E57EE53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2E5E9DE7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14:paraId="7EDC5FC9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5</w:t>
            </w:r>
          </w:p>
        </w:tc>
        <w:tc>
          <w:tcPr>
            <w:tcW w:w="1176" w:type="dxa"/>
          </w:tcPr>
          <w:p w14:paraId="67539D0D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4</w:t>
            </w:r>
          </w:p>
        </w:tc>
      </w:tr>
      <w:tr w:rsidR="00422C24" w:rsidRPr="00330EB0" w14:paraId="0AE63685" w14:textId="77777777" w:rsidTr="00330EB0">
        <w:tc>
          <w:tcPr>
            <w:tcW w:w="4253" w:type="dxa"/>
          </w:tcPr>
          <w:p w14:paraId="108A3ED5" w14:textId="77777777" w:rsidR="00422C24" w:rsidRPr="00422C24" w:rsidRDefault="00422C24" w:rsidP="00422C24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567" w:type="dxa"/>
          </w:tcPr>
          <w:p w14:paraId="22991EA3" w14:textId="77777777" w:rsidR="00422C24" w:rsidRPr="00422C24" w:rsidRDefault="00422C24" w:rsidP="00D32410">
            <w:pPr>
              <w:pStyle w:val="NoSpacing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09" w:type="dxa"/>
          </w:tcPr>
          <w:p w14:paraId="673921F6" w14:textId="77777777" w:rsidR="00422C24" w:rsidRPr="00422C24" w:rsidRDefault="00422C24" w:rsidP="00D32410">
            <w:pPr>
              <w:pStyle w:val="NoSpacing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5D8D6E7" w14:textId="77777777" w:rsidR="00422C24" w:rsidRPr="00422C24" w:rsidRDefault="00422C24" w:rsidP="00D32410">
            <w:pPr>
              <w:pStyle w:val="NoSpacing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AB90B0C" w14:textId="77777777" w:rsidR="00422C24" w:rsidRPr="00422C24" w:rsidRDefault="00422C24" w:rsidP="00D32410">
            <w:pPr>
              <w:pStyle w:val="NoSpacing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176" w:type="dxa"/>
          </w:tcPr>
          <w:p w14:paraId="67E9AEDD" w14:textId="77777777" w:rsidR="00422C24" w:rsidRPr="00422C24" w:rsidRDefault="00422C24" w:rsidP="00D32410">
            <w:pPr>
              <w:pStyle w:val="NoSpacing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330EB0" w:rsidRPr="00330EB0" w14:paraId="4C6A4C11" w14:textId="77777777" w:rsidTr="00330EB0">
        <w:tc>
          <w:tcPr>
            <w:tcW w:w="4253" w:type="dxa"/>
          </w:tcPr>
          <w:p w14:paraId="21D535EA" w14:textId="4A78B0FF" w:rsidR="0079724B" w:rsidRPr="00D32410" w:rsidRDefault="0079724B" w:rsidP="00D32410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 xml:space="preserve">Bisexual or pansexual </w:t>
            </w:r>
            <w:r w:rsidR="00422C24">
              <w:rPr>
                <w:rFonts w:ascii="Tahoma" w:hAnsi="Tahoma" w:cs="Tahoma"/>
                <w:sz w:val="20"/>
                <w:szCs w:val="20"/>
              </w:rPr>
              <w:br/>
            </w:r>
            <w:r w:rsidRPr="00D32410">
              <w:rPr>
                <w:rFonts w:ascii="Tahoma" w:hAnsi="Tahoma" w:cs="Tahoma"/>
                <w:sz w:val="20"/>
                <w:szCs w:val="20"/>
              </w:rPr>
              <w:t>(attracted to all genders)</w:t>
            </w:r>
          </w:p>
        </w:tc>
        <w:tc>
          <w:tcPr>
            <w:tcW w:w="567" w:type="dxa"/>
          </w:tcPr>
          <w:p w14:paraId="0B822482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88</w:t>
            </w:r>
          </w:p>
        </w:tc>
        <w:tc>
          <w:tcPr>
            <w:tcW w:w="709" w:type="dxa"/>
          </w:tcPr>
          <w:p w14:paraId="1ABF422E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37</w:t>
            </w:r>
          </w:p>
        </w:tc>
        <w:tc>
          <w:tcPr>
            <w:tcW w:w="1134" w:type="dxa"/>
          </w:tcPr>
          <w:p w14:paraId="365AA5F8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36</w:t>
            </w:r>
          </w:p>
        </w:tc>
        <w:tc>
          <w:tcPr>
            <w:tcW w:w="1275" w:type="dxa"/>
          </w:tcPr>
          <w:p w14:paraId="4E9DEAF7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39</w:t>
            </w:r>
          </w:p>
        </w:tc>
        <w:tc>
          <w:tcPr>
            <w:tcW w:w="1176" w:type="dxa"/>
          </w:tcPr>
          <w:p w14:paraId="1B4BF7B3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36</w:t>
            </w:r>
          </w:p>
        </w:tc>
      </w:tr>
      <w:tr w:rsidR="00422C24" w:rsidRPr="00330EB0" w14:paraId="24DA846F" w14:textId="77777777" w:rsidTr="00330EB0">
        <w:tc>
          <w:tcPr>
            <w:tcW w:w="4253" w:type="dxa"/>
          </w:tcPr>
          <w:p w14:paraId="59E7EBD6" w14:textId="77777777" w:rsidR="00422C24" w:rsidRPr="00422C24" w:rsidRDefault="00422C24" w:rsidP="00422C24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567" w:type="dxa"/>
          </w:tcPr>
          <w:p w14:paraId="314F4497" w14:textId="77777777" w:rsidR="00422C24" w:rsidRPr="00422C24" w:rsidRDefault="00422C24" w:rsidP="00D32410">
            <w:pPr>
              <w:pStyle w:val="NoSpacing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09" w:type="dxa"/>
          </w:tcPr>
          <w:p w14:paraId="49071226" w14:textId="77777777" w:rsidR="00422C24" w:rsidRPr="00422C24" w:rsidRDefault="00422C24" w:rsidP="00D32410">
            <w:pPr>
              <w:pStyle w:val="NoSpacing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F50059C" w14:textId="77777777" w:rsidR="00422C24" w:rsidRPr="00422C24" w:rsidRDefault="00422C24" w:rsidP="00D32410">
            <w:pPr>
              <w:pStyle w:val="NoSpacing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BF4084A" w14:textId="77777777" w:rsidR="00422C24" w:rsidRPr="00422C24" w:rsidRDefault="00422C24" w:rsidP="00D32410">
            <w:pPr>
              <w:pStyle w:val="NoSpacing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176" w:type="dxa"/>
          </w:tcPr>
          <w:p w14:paraId="4BEED7D3" w14:textId="77777777" w:rsidR="00422C24" w:rsidRPr="00422C24" w:rsidRDefault="00422C24" w:rsidP="00D32410">
            <w:pPr>
              <w:pStyle w:val="NoSpacing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330EB0" w:rsidRPr="00330EB0" w14:paraId="2A037A05" w14:textId="77777777" w:rsidTr="00330EB0">
        <w:tc>
          <w:tcPr>
            <w:tcW w:w="4253" w:type="dxa"/>
          </w:tcPr>
          <w:p w14:paraId="24F5114D" w14:textId="3919A118" w:rsidR="0079724B" w:rsidRPr="00D32410" w:rsidRDefault="0079724B" w:rsidP="00D32410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 xml:space="preserve">Gay or lesbian </w:t>
            </w:r>
            <w:r w:rsidR="00422C24">
              <w:rPr>
                <w:rFonts w:ascii="Tahoma" w:hAnsi="Tahoma" w:cs="Tahoma"/>
                <w:sz w:val="20"/>
                <w:szCs w:val="20"/>
              </w:rPr>
              <w:br/>
            </w:r>
            <w:r w:rsidRPr="00D32410">
              <w:rPr>
                <w:rFonts w:ascii="Tahoma" w:hAnsi="Tahoma" w:cs="Tahoma"/>
                <w:sz w:val="20"/>
                <w:szCs w:val="20"/>
              </w:rPr>
              <w:t>(attracted to people of the same gender)</w:t>
            </w:r>
          </w:p>
        </w:tc>
        <w:tc>
          <w:tcPr>
            <w:tcW w:w="567" w:type="dxa"/>
          </w:tcPr>
          <w:p w14:paraId="68A58ABE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23</w:t>
            </w:r>
          </w:p>
        </w:tc>
        <w:tc>
          <w:tcPr>
            <w:tcW w:w="709" w:type="dxa"/>
          </w:tcPr>
          <w:p w14:paraId="31C877B6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72A54F0A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12</w:t>
            </w:r>
          </w:p>
        </w:tc>
        <w:tc>
          <w:tcPr>
            <w:tcW w:w="1275" w:type="dxa"/>
          </w:tcPr>
          <w:p w14:paraId="4AD62F3D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8</w:t>
            </w:r>
          </w:p>
        </w:tc>
        <w:tc>
          <w:tcPr>
            <w:tcW w:w="1176" w:type="dxa"/>
          </w:tcPr>
          <w:p w14:paraId="15DF13B3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8</w:t>
            </w:r>
          </w:p>
        </w:tc>
      </w:tr>
      <w:tr w:rsidR="00422C24" w:rsidRPr="00330EB0" w14:paraId="7F72F271" w14:textId="77777777" w:rsidTr="00330EB0">
        <w:tc>
          <w:tcPr>
            <w:tcW w:w="4253" w:type="dxa"/>
          </w:tcPr>
          <w:p w14:paraId="381AF834" w14:textId="77777777" w:rsidR="00422C24" w:rsidRPr="00422C24" w:rsidRDefault="00422C24" w:rsidP="00422C24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567" w:type="dxa"/>
          </w:tcPr>
          <w:p w14:paraId="7DB0AFB0" w14:textId="77777777" w:rsidR="00422C24" w:rsidRPr="00422C24" w:rsidRDefault="00422C24" w:rsidP="00D32410">
            <w:pPr>
              <w:pStyle w:val="NoSpacing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09" w:type="dxa"/>
          </w:tcPr>
          <w:p w14:paraId="7E50FA1B" w14:textId="77777777" w:rsidR="00422C24" w:rsidRPr="00422C24" w:rsidRDefault="00422C24" w:rsidP="00D32410">
            <w:pPr>
              <w:pStyle w:val="NoSpacing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397D1BA" w14:textId="77777777" w:rsidR="00422C24" w:rsidRPr="00422C24" w:rsidRDefault="00422C24" w:rsidP="00D32410">
            <w:pPr>
              <w:pStyle w:val="NoSpacing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255800B" w14:textId="77777777" w:rsidR="00422C24" w:rsidRPr="00422C24" w:rsidRDefault="00422C24" w:rsidP="00D32410">
            <w:pPr>
              <w:pStyle w:val="NoSpacing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176" w:type="dxa"/>
          </w:tcPr>
          <w:p w14:paraId="551E1E08" w14:textId="77777777" w:rsidR="00422C24" w:rsidRPr="00422C24" w:rsidRDefault="00422C24" w:rsidP="00D32410">
            <w:pPr>
              <w:pStyle w:val="NoSpacing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330EB0" w:rsidRPr="00330EB0" w14:paraId="7A2DC294" w14:textId="77777777" w:rsidTr="00330EB0">
        <w:tc>
          <w:tcPr>
            <w:tcW w:w="4253" w:type="dxa"/>
          </w:tcPr>
          <w:p w14:paraId="4BF1EB09" w14:textId="77777777" w:rsidR="00422C24" w:rsidRDefault="0079724B" w:rsidP="00D32410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 xml:space="preserve">Straight </w:t>
            </w:r>
          </w:p>
          <w:p w14:paraId="626CC9F0" w14:textId="700005F8" w:rsidR="0079724B" w:rsidRPr="00D32410" w:rsidRDefault="0079724B" w:rsidP="00D32410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(attracted to people of the opposite gender)</w:t>
            </w:r>
          </w:p>
        </w:tc>
        <w:tc>
          <w:tcPr>
            <w:tcW w:w="567" w:type="dxa"/>
          </w:tcPr>
          <w:p w14:paraId="028BD7E7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97</w:t>
            </w:r>
          </w:p>
        </w:tc>
        <w:tc>
          <w:tcPr>
            <w:tcW w:w="709" w:type="dxa"/>
          </w:tcPr>
          <w:p w14:paraId="49E678FB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41</w:t>
            </w:r>
          </w:p>
        </w:tc>
        <w:tc>
          <w:tcPr>
            <w:tcW w:w="1134" w:type="dxa"/>
          </w:tcPr>
          <w:p w14:paraId="29BC1AA4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35</w:t>
            </w:r>
          </w:p>
        </w:tc>
        <w:tc>
          <w:tcPr>
            <w:tcW w:w="1275" w:type="dxa"/>
          </w:tcPr>
          <w:p w14:paraId="3056CDCF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40</w:t>
            </w:r>
          </w:p>
        </w:tc>
        <w:tc>
          <w:tcPr>
            <w:tcW w:w="1176" w:type="dxa"/>
          </w:tcPr>
          <w:p w14:paraId="0D225BF0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47</w:t>
            </w:r>
          </w:p>
        </w:tc>
      </w:tr>
      <w:tr w:rsidR="00422C24" w:rsidRPr="00330EB0" w14:paraId="147CDDB9" w14:textId="77777777" w:rsidTr="00330EB0">
        <w:tc>
          <w:tcPr>
            <w:tcW w:w="4253" w:type="dxa"/>
          </w:tcPr>
          <w:p w14:paraId="7A3B701F" w14:textId="77777777" w:rsidR="00422C24" w:rsidRPr="00422C24" w:rsidRDefault="00422C24" w:rsidP="00422C24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567" w:type="dxa"/>
          </w:tcPr>
          <w:p w14:paraId="554953AA" w14:textId="77777777" w:rsidR="00422C24" w:rsidRPr="00422C24" w:rsidRDefault="00422C24" w:rsidP="00D32410">
            <w:pPr>
              <w:pStyle w:val="NoSpacing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09" w:type="dxa"/>
          </w:tcPr>
          <w:p w14:paraId="791B8B14" w14:textId="77777777" w:rsidR="00422C24" w:rsidRPr="00422C24" w:rsidRDefault="00422C24" w:rsidP="00D32410">
            <w:pPr>
              <w:pStyle w:val="NoSpacing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0B374CE" w14:textId="77777777" w:rsidR="00422C24" w:rsidRPr="00422C24" w:rsidRDefault="00422C24" w:rsidP="00D32410">
            <w:pPr>
              <w:pStyle w:val="NoSpacing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F94C419" w14:textId="77777777" w:rsidR="00422C24" w:rsidRPr="00422C24" w:rsidRDefault="00422C24" w:rsidP="00D32410">
            <w:pPr>
              <w:pStyle w:val="NoSpacing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176" w:type="dxa"/>
          </w:tcPr>
          <w:p w14:paraId="3933D4F0" w14:textId="77777777" w:rsidR="00422C24" w:rsidRPr="00422C24" w:rsidRDefault="00422C24" w:rsidP="00D32410">
            <w:pPr>
              <w:pStyle w:val="NoSpacing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330EB0" w:rsidRPr="00330EB0" w14:paraId="25F1ED00" w14:textId="77777777" w:rsidTr="00330EB0">
        <w:tc>
          <w:tcPr>
            <w:tcW w:w="4253" w:type="dxa"/>
          </w:tcPr>
          <w:p w14:paraId="488E910A" w14:textId="2D8BC2E4" w:rsidR="0079724B" w:rsidRPr="00D32410" w:rsidRDefault="0079724B" w:rsidP="00502E3D">
            <w:pPr>
              <w:pStyle w:val="NoSpacing"/>
              <w:spacing w:line="480" w:lineRule="auto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lastRenderedPageBreak/>
              <w:t>Prefer to self-</w:t>
            </w:r>
            <w:proofErr w:type="spellStart"/>
            <w:r w:rsidR="00BC5C7F" w:rsidRPr="00D32410">
              <w:rPr>
                <w:rFonts w:ascii="Tahoma" w:hAnsi="Tahoma" w:cs="Tahoma"/>
                <w:sz w:val="20"/>
                <w:szCs w:val="20"/>
              </w:rPr>
              <w:t>describe</w:t>
            </w:r>
            <w:r w:rsidR="00BC5C7F" w:rsidRPr="00D32410">
              <w:rPr>
                <w:rFonts w:ascii="Tahoma" w:hAnsi="Tahoma" w:cs="Tahoma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67" w:type="dxa"/>
          </w:tcPr>
          <w:p w14:paraId="205F0E6B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10</w:t>
            </w:r>
          </w:p>
        </w:tc>
        <w:tc>
          <w:tcPr>
            <w:tcW w:w="709" w:type="dxa"/>
          </w:tcPr>
          <w:p w14:paraId="79B8D3EB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42A6CF4A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6</w:t>
            </w:r>
          </w:p>
        </w:tc>
        <w:tc>
          <w:tcPr>
            <w:tcW w:w="1275" w:type="dxa"/>
          </w:tcPr>
          <w:p w14:paraId="146B1989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3</w:t>
            </w:r>
          </w:p>
        </w:tc>
        <w:tc>
          <w:tcPr>
            <w:tcW w:w="1176" w:type="dxa"/>
          </w:tcPr>
          <w:p w14:paraId="6BBF5377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4</w:t>
            </w:r>
          </w:p>
        </w:tc>
      </w:tr>
      <w:tr w:rsidR="00330EB0" w:rsidRPr="00330EB0" w14:paraId="36A7BD82" w14:textId="77777777" w:rsidTr="00330EB0">
        <w:tc>
          <w:tcPr>
            <w:tcW w:w="4253" w:type="dxa"/>
            <w:tcBorders>
              <w:bottom w:val="single" w:sz="4" w:space="0" w:color="auto"/>
            </w:tcBorders>
          </w:tcPr>
          <w:p w14:paraId="4D1DDAB6" w14:textId="77777777" w:rsidR="0079724B" w:rsidRPr="00D32410" w:rsidRDefault="0079724B" w:rsidP="00502E3D">
            <w:pPr>
              <w:pStyle w:val="NoSpacing"/>
              <w:spacing w:line="480" w:lineRule="auto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Prefer not to say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D5C5D6C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B78C1E4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2B31082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A8D2C69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5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54ED822C" w14:textId="77777777" w:rsidR="0079724B" w:rsidRPr="00D32410" w:rsidRDefault="0079724B" w:rsidP="00502E3D">
            <w:pPr>
              <w:pStyle w:val="NoSpacing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</w:tr>
      <w:tr w:rsidR="0079724B" w:rsidRPr="00330EB0" w14:paraId="7D80060A" w14:textId="77777777" w:rsidTr="00502E3D">
        <w:tc>
          <w:tcPr>
            <w:tcW w:w="911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C1DF0CD" w14:textId="249D19BC" w:rsidR="0079724B" w:rsidRPr="00D32410" w:rsidRDefault="00BC5C7F" w:rsidP="00502E3D">
            <w:pPr>
              <w:pStyle w:val="NoSpacing"/>
              <w:spacing w:line="480" w:lineRule="auto"/>
              <w:rPr>
                <w:rFonts w:ascii="Tahoma" w:hAnsi="Tahoma" w:cs="Tahoma"/>
                <w:sz w:val="20"/>
                <w:szCs w:val="20"/>
              </w:rPr>
            </w:pPr>
            <w:proofErr w:type="spellStart"/>
            <w:r w:rsidRPr="00D32410">
              <w:rPr>
                <w:rFonts w:ascii="Tahoma" w:hAnsi="Tahoma" w:cs="Tahoma"/>
                <w:sz w:val="20"/>
                <w:szCs w:val="20"/>
                <w:vertAlign w:val="superscript"/>
              </w:rPr>
              <w:t>a</w:t>
            </w:r>
            <w:r w:rsidR="0079724B" w:rsidRPr="00D32410">
              <w:rPr>
                <w:rFonts w:ascii="Tahoma" w:hAnsi="Tahoma" w:cs="Tahoma"/>
                <w:sz w:val="20"/>
                <w:szCs w:val="20"/>
              </w:rPr>
              <w:t>Agender</w:t>
            </w:r>
            <w:proofErr w:type="spellEnd"/>
            <w:r w:rsidR="0079724B" w:rsidRPr="00D32410">
              <w:rPr>
                <w:rFonts w:ascii="Tahoma" w:hAnsi="Tahoma" w:cs="Tahoma"/>
                <w:sz w:val="20"/>
                <w:szCs w:val="20"/>
              </w:rPr>
              <w:t>, Genderfluid, Genderqueer, Non-binary, Non-binary AFAB, She/They, Trans female to male, Transmasculine</w:t>
            </w:r>
          </w:p>
          <w:p w14:paraId="03ABDABE" w14:textId="6F5D99E5" w:rsidR="0079724B" w:rsidRPr="00D32410" w:rsidRDefault="00BC5C7F" w:rsidP="00502E3D">
            <w:pPr>
              <w:pStyle w:val="NoSpacing"/>
              <w:spacing w:line="480" w:lineRule="auto"/>
              <w:rPr>
                <w:rFonts w:ascii="Tahoma" w:hAnsi="Tahoma" w:cs="Tahoma"/>
                <w:sz w:val="20"/>
                <w:szCs w:val="20"/>
              </w:rPr>
            </w:pPr>
            <w:proofErr w:type="spellStart"/>
            <w:r w:rsidRPr="00D32410">
              <w:rPr>
                <w:rFonts w:ascii="Tahoma" w:hAnsi="Tahoma" w:cs="Tahoma"/>
                <w:sz w:val="20"/>
                <w:szCs w:val="20"/>
                <w:vertAlign w:val="superscript"/>
              </w:rPr>
              <w:t>b</w:t>
            </w:r>
            <w:r w:rsidR="0079724B" w:rsidRPr="00D32410">
              <w:rPr>
                <w:rFonts w:ascii="Tahoma" w:hAnsi="Tahoma" w:cs="Tahoma"/>
                <w:sz w:val="20"/>
                <w:szCs w:val="20"/>
              </w:rPr>
              <w:t>Portuguese</w:t>
            </w:r>
            <w:proofErr w:type="spellEnd"/>
          </w:p>
          <w:p w14:paraId="72F35E92" w14:textId="32D2E1B8" w:rsidR="0079724B" w:rsidRPr="00D32410" w:rsidRDefault="00BC5C7F" w:rsidP="00502E3D">
            <w:pPr>
              <w:pStyle w:val="NoSpacing"/>
              <w:spacing w:line="480" w:lineRule="auto"/>
              <w:rPr>
                <w:rFonts w:ascii="Tahoma" w:hAnsi="Tahoma" w:cs="Tahoma"/>
                <w:sz w:val="20"/>
                <w:szCs w:val="20"/>
              </w:rPr>
            </w:pPr>
            <w:proofErr w:type="spellStart"/>
            <w:r w:rsidRPr="00D32410">
              <w:rPr>
                <w:rFonts w:ascii="Tahoma" w:hAnsi="Tahoma" w:cs="Tahoma"/>
                <w:sz w:val="20"/>
                <w:szCs w:val="20"/>
                <w:vertAlign w:val="superscript"/>
              </w:rPr>
              <w:t>c</w:t>
            </w:r>
            <w:r w:rsidR="0079724B" w:rsidRPr="00D32410">
              <w:rPr>
                <w:rFonts w:ascii="Tahoma" w:hAnsi="Tahoma" w:cs="Tahoma"/>
                <w:sz w:val="20"/>
                <w:szCs w:val="20"/>
              </w:rPr>
              <w:t>Not</w:t>
            </w:r>
            <w:proofErr w:type="spellEnd"/>
            <w:r w:rsidR="0079724B" w:rsidRPr="00D32410">
              <w:rPr>
                <w:rFonts w:ascii="Tahoma" w:hAnsi="Tahoma" w:cs="Tahoma"/>
                <w:sz w:val="20"/>
                <w:szCs w:val="20"/>
              </w:rPr>
              <w:t xml:space="preserve"> straight, </w:t>
            </w:r>
            <w:proofErr w:type="gramStart"/>
            <w:r w:rsidR="0079724B" w:rsidRPr="00D32410">
              <w:rPr>
                <w:rFonts w:ascii="Tahoma" w:hAnsi="Tahoma" w:cs="Tahoma"/>
                <w:sz w:val="20"/>
                <w:szCs w:val="20"/>
              </w:rPr>
              <w:t>Not</w:t>
            </w:r>
            <w:proofErr w:type="gramEnd"/>
            <w:r w:rsidR="0079724B" w:rsidRPr="00D32410">
              <w:rPr>
                <w:rFonts w:ascii="Tahoma" w:hAnsi="Tahoma" w:cs="Tahoma"/>
                <w:sz w:val="20"/>
                <w:szCs w:val="20"/>
              </w:rPr>
              <w:t xml:space="preserve"> sure, Omnisexual, Pansexual, Queer and/or lesbian, Sapphic, Unlabelled</w:t>
            </w:r>
          </w:p>
        </w:tc>
      </w:tr>
    </w:tbl>
    <w:p w14:paraId="4A7F8AD3" w14:textId="77777777" w:rsidR="0079724B" w:rsidRPr="0079724B" w:rsidRDefault="0079724B" w:rsidP="0079724B"/>
    <w:p w14:paraId="63FD0436" w14:textId="0B7936F5" w:rsidR="004C6F0C" w:rsidRPr="005B2CE0" w:rsidRDefault="005B2CE0" w:rsidP="004C6F0C">
      <w:r w:rsidRPr="00D32410">
        <w:rPr>
          <w:rFonts w:cs="Tahoma"/>
          <w:b/>
          <w:bCs/>
          <w:sz w:val="20"/>
          <w:szCs w:val="20"/>
        </w:rPr>
        <w:t>Table S</w:t>
      </w:r>
      <w:r>
        <w:rPr>
          <w:rFonts w:cs="Tahoma"/>
          <w:b/>
          <w:bCs/>
          <w:sz w:val="20"/>
          <w:szCs w:val="20"/>
        </w:rPr>
        <w:t>2</w:t>
      </w:r>
      <w:r w:rsidRPr="00D32410">
        <w:rPr>
          <w:rFonts w:cs="Tahoma"/>
          <w:b/>
          <w:bCs/>
          <w:sz w:val="20"/>
          <w:szCs w:val="20"/>
        </w:rPr>
        <w:t>.</w:t>
      </w:r>
      <w:r w:rsidRPr="005B2CE0">
        <w:rPr>
          <w:rFonts w:cs="Tahoma"/>
          <w:sz w:val="20"/>
          <w:szCs w:val="20"/>
        </w:rPr>
        <w:t xml:space="preserve"> Self-harm methods reported</w:t>
      </w:r>
      <w:r w:rsidRPr="005B2CE0">
        <w:rPr>
          <w:rFonts w:cs="Tahoma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5212"/>
      </w:tblGrid>
      <w:tr w:rsidR="00983037" w:rsidRPr="00422C24" w14:paraId="78C7FDEE" w14:textId="77777777" w:rsidTr="006A0BAA">
        <w:tc>
          <w:tcPr>
            <w:tcW w:w="8217" w:type="dxa"/>
            <w:gridSpan w:val="2"/>
            <w:vAlign w:val="center"/>
          </w:tcPr>
          <w:p w14:paraId="2B370503" w14:textId="57BC2523" w:rsidR="00983037" w:rsidRPr="00D32410" w:rsidRDefault="00983037" w:rsidP="00C56DE4">
            <w:pPr>
              <w:jc w:val="both"/>
              <w:rPr>
                <w:rFonts w:cs="Tahoma"/>
                <w:b/>
                <w:bCs/>
                <w:sz w:val="20"/>
                <w:szCs w:val="20"/>
              </w:rPr>
            </w:pPr>
          </w:p>
        </w:tc>
      </w:tr>
      <w:tr w:rsidR="006348A6" w:rsidRPr="00422C24" w14:paraId="5BD6B5E7" w14:textId="77777777" w:rsidTr="00C56DE4">
        <w:tc>
          <w:tcPr>
            <w:tcW w:w="3005" w:type="dxa"/>
            <w:vMerge w:val="restart"/>
            <w:vAlign w:val="center"/>
          </w:tcPr>
          <w:p w14:paraId="628C3DB6" w14:textId="77777777" w:rsidR="006348A6" w:rsidRPr="00D32410" w:rsidRDefault="006348A6" w:rsidP="00C56DE4">
            <w:pPr>
              <w:rPr>
                <w:rFonts w:cs="Tahoma"/>
                <w:sz w:val="20"/>
                <w:szCs w:val="20"/>
              </w:rPr>
            </w:pPr>
            <w:r w:rsidRPr="00D32410">
              <w:rPr>
                <w:rFonts w:cs="Tahoma"/>
                <w:sz w:val="20"/>
                <w:szCs w:val="20"/>
              </w:rPr>
              <w:t>1. Attempting to get hit by traffic or jump from a high place</w:t>
            </w:r>
          </w:p>
        </w:tc>
        <w:tc>
          <w:tcPr>
            <w:tcW w:w="5212" w:type="dxa"/>
          </w:tcPr>
          <w:p w14:paraId="39285878" w14:textId="77777777" w:rsidR="006348A6" w:rsidRPr="00D32410" w:rsidRDefault="006348A6" w:rsidP="00C56DE4">
            <w:pPr>
              <w:jc w:val="both"/>
              <w:rPr>
                <w:rFonts w:cs="Tahoma"/>
                <w:sz w:val="20"/>
                <w:szCs w:val="20"/>
              </w:rPr>
            </w:pPr>
            <w:r w:rsidRPr="00D32410">
              <w:rPr>
                <w:rFonts w:cs="Tahoma"/>
                <w:sz w:val="20"/>
                <w:szCs w:val="20"/>
              </w:rPr>
              <w:t>Standing on/jumping from bridge or high place</w:t>
            </w:r>
          </w:p>
        </w:tc>
      </w:tr>
      <w:tr w:rsidR="006348A6" w:rsidRPr="00422C24" w14:paraId="6CC09719" w14:textId="77777777" w:rsidTr="00C56DE4">
        <w:tc>
          <w:tcPr>
            <w:tcW w:w="3005" w:type="dxa"/>
            <w:vMerge/>
            <w:vAlign w:val="center"/>
          </w:tcPr>
          <w:p w14:paraId="570D559A" w14:textId="77777777" w:rsidR="006348A6" w:rsidRPr="00D32410" w:rsidRDefault="006348A6" w:rsidP="00C56DE4">
            <w:pPr>
              <w:rPr>
                <w:rFonts w:cs="Tahoma"/>
                <w:sz w:val="20"/>
                <w:szCs w:val="20"/>
              </w:rPr>
            </w:pPr>
          </w:p>
        </w:tc>
        <w:tc>
          <w:tcPr>
            <w:tcW w:w="5212" w:type="dxa"/>
          </w:tcPr>
          <w:p w14:paraId="3599EA5C" w14:textId="77777777" w:rsidR="006348A6" w:rsidRPr="00D32410" w:rsidRDefault="006348A6" w:rsidP="00C56DE4">
            <w:pPr>
              <w:jc w:val="both"/>
              <w:rPr>
                <w:rFonts w:cs="Tahoma"/>
                <w:sz w:val="20"/>
                <w:szCs w:val="20"/>
              </w:rPr>
            </w:pPr>
            <w:r w:rsidRPr="00D32410">
              <w:rPr>
                <w:rFonts w:cs="Tahoma"/>
                <w:sz w:val="20"/>
                <w:szCs w:val="20"/>
              </w:rPr>
              <w:t>Standing in traffic</w:t>
            </w:r>
          </w:p>
        </w:tc>
      </w:tr>
      <w:tr w:rsidR="006348A6" w:rsidRPr="00422C24" w14:paraId="61F17774" w14:textId="77777777" w:rsidTr="00C56DE4">
        <w:tc>
          <w:tcPr>
            <w:tcW w:w="3005" w:type="dxa"/>
            <w:vAlign w:val="center"/>
          </w:tcPr>
          <w:p w14:paraId="33718575" w14:textId="77777777" w:rsidR="006348A6" w:rsidRPr="00D32410" w:rsidRDefault="006348A6" w:rsidP="00C56DE4">
            <w:pPr>
              <w:rPr>
                <w:rFonts w:cs="Tahoma"/>
                <w:sz w:val="20"/>
                <w:szCs w:val="20"/>
              </w:rPr>
            </w:pPr>
            <w:r w:rsidRPr="00D32410">
              <w:rPr>
                <w:rFonts w:cs="Tahoma"/>
                <w:sz w:val="20"/>
                <w:szCs w:val="20"/>
              </w:rPr>
              <w:t>2. Strangulation</w:t>
            </w:r>
          </w:p>
        </w:tc>
        <w:tc>
          <w:tcPr>
            <w:tcW w:w="5212" w:type="dxa"/>
          </w:tcPr>
          <w:p w14:paraId="25199839" w14:textId="77777777" w:rsidR="006348A6" w:rsidRPr="00D32410" w:rsidRDefault="006348A6" w:rsidP="00C56DE4">
            <w:pPr>
              <w:rPr>
                <w:rFonts w:cs="Tahoma"/>
                <w:sz w:val="20"/>
                <w:szCs w:val="20"/>
              </w:rPr>
            </w:pPr>
            <w:r w:rsidRPr="00D32410">
              <w:rPr>
                <w:rFonts w:cs="Tahoma"/>
                <w:sz w:val="20"/>
                <w:szCs w:val="20"/>
              </w:rPr>
              <w:t>Hanging, ligature strangulation and manual strangulation</w:t>
            </w:r>
          </w:p>
        </w:tc>
      </w:tr>
      <w:tr w:rsidR="006348A6" w:rsidRPr="00422C24" w14:paraId="390795F7" w14:textId="77777777" w:rsidTr="00C56DE4">
        <w:tc>
          <w:tcPr>
            <w:tcW w:w="3005" w:type="dxa"/>
            <w:vAlign w:val="center"/>
          </w:tcPr>
          <w:p w14:paraId="0780988D" w14:textId="77777777" w:rsidR="006348A6" w:rsidRPr="00D32410" w:rsidRDefault="006348A6" w:rsidP="00C56DE4">
            <w:pPr>
              <w:rPr>
                <w:rFonts w:cs="Tahoma"/>
                <w:sz w:val="20"/>
                <w:szCs w:val="20"/>
              </w:rPr>
            </w:pPr>
            <w:r w:rsidRPr="00D32410">
              <w:rPr>
                <w:rFonts w:cs="Tahoma"/>
                <w:sz w:val="20"/>
                <w:szCs w:val="20"/>
              </w:rPr>
              <w:t>3. Blood loss</w:t>
            </w:r>
          </w:p>
        </w:tc>
        <w:tc>
          <w:tcPr>
            <w:tcW w:w="5212" w:type="dxa"/>
          </w:tcPr>
          <w:p w14:paraId="6B6912EA" w14:textId="77777777" w:rsidR="006348A6" w:rsidRPr="00D32410" w:rsidRDefault="006348A6" w:rsidP="00C56DE4">
            <w:pPr>
              <w:rPr>
                <w:rFonts w:cs="Tahoma"/>
                <w:sz w:val="20"/>
                <w:szCs w:val="20"/>
              </w:rPr>
            </w:pPr>
            <w:r w:rsidRPr="00D32410">
              <w:rPr>
                <w:rFonts w:cs="Tahoma"/>
                <w:sz w:val="20"/>
                <w:szCs w:val="20"/>
              </w:rPr>
              <w:t>Blood letting</w:t>
            </w:r>
          </w:p>
        </w:tc>
      </w:tr>
      <w:tr w:rsidR="006348A6" w:rsidRPr="00422C24" w14:paraId="617FEF5A" w14:textId="77777777" w:rsidTr="00C56DE4">
        <w:tc>
          <w:tcPr>
            <w:tcW w:w="3005" w:type="dxa"/>
            <w:vMerge w:val="restart"/>
            <w:vAlign w:val="center"/>
          </w:tcPr>
          <w:p w14:paraId="7311016A" w14:textId="77777777" w:rsidR="006348A6" w:rsidRPr="00D32410" w:rsidRDefault="006348A6" w:rsidP="00C56DE4">
            <w:pPr>
              <w:rPr>
                <w:rFonts w:cs="Tahoma"/>
                <w:sz w:val="20"/>
                <w:szCs w:val="20"/>
              </w:rPr>
            </w:pPr>
            <w:r w:rsidRPr="00D32410">
              <w:rPr>
                <w:rFonts w:cs="Tahoma"/>
                <w:sz w:val="20"/>
                <w:szCs w:val="20"/>
              </w:rPr>
              <w:t>4. Causing pain/injury to skin, skin appendages, blood vessels, bones, muscles, joints, nerves</w:t>
            </w:r>
          </w:p>
        </w:tc>
        <w:tc>
          <w:tcPr>
            <w:tcW w:w="5212" w:type="dxa"/>
          </w:tcPr>
          <w:p w14:paraId="6E7033CB" w14:textId="77777777" w:rsidR="006348A6" w:rsidRPr="00D32410" w:rsidRDefault="006348A6" w:rsidP="00C56DE4">
            <w:pPr>
              <w:rPr>
                <w:rFonts w:cs="Tahoma"/>
                <w:sz w:val="20"/>
                <w:szCs w:val="20"/>
              </w:rPr>
            </w:pPr>
            <w:r w:rsidRPr="00D32410">
              <w:rPr>
                <w:rFonts w:cs="Tahoma"/>
                <w:sz w:val="20"/>
                <w:szCs w:val="20"/>
              </w:rPr>
              <w:t>Hitting, slapping, punching, scratching, pinching, biting, bruising, burning (using boiling water, friction, or stinging nettles) oneself with their hands or an object</w:t>
            </w:r>
          </w:p>
        </w:tc>
      </w:tr>
      <w:tr w:rsidR="006348A6" w:rsidRPr="00422C24" w14:paraId="25BB3282" w14:textId="77777777" w:rsidTr="00C56DE4">
        <w:tc>
          <w:tcPr>
            <w:tcW w:w="3005" w:type="dxa"/>
            <w:vMerge/>
            <w:vAlign w:val="center"/>
          </w:tcPr>
          <w:p w14:paraId="040E2C3C" w14:textId="77777777" w:rsidR="006348A6" w:rsidRPr="00D32410" w:rsidRDefault="006348A6" w:rsidP="00C56DE4">
            <w:pPr>
              <w:rPr>
                <w:rFonts w:cs="Tahoma"/>
                <w:sz w:val="20"/>
                <w:szCs w:val="20"/>
              </w:rPr>
            </w:pPr>
          </w:p>
        </w:tc>
        <w:tc>
          <w:tcPr>
            <w:tcW w:w="5212" w:type="dxa"/>
          </w:tcPr>
          <w:p w14:paraId="2EC3B9C9" w14:textId="77777777" w:rsidR="006348A6" w:rsidRPr="00D32410" w:rsidRDefault="006348A6" w:rsidP="00C56DE4">
            <w:pPr>
              <w:rPr>
                <w:rFonts w:cs="Tahoma"/>
                <w:sz w:val="20"/>
                <w:szCs w:val="20"/>
              </w:rPr>
            </w:pPr>
            <w:r w:rsidRPr="00D32410">
              <w:rPr>
                <w:rFonts w:cs="Tahoma"/>
                <w:sz w:val="20"/>
                <w:szCs w:val="20"/>
              </w:rPr>
              <w:t>Dropping heavy objects on the body or using heavy objects to crush parts of the body/break bones</w:t>
            </w:r>
          </w:p>
        </w:tc>
      </w:tr>
      <w:tr w:rsidR="006348A6" w:rsidRPr="00422C24" w14:paraId="37786D78" w14:textId="77777777" w:rsidTr="00C56DE4">
        <w:tc>
          <w:tcPr>
            <w:tcW w:w="3005" w:type="dxa"/>
            <w:vMerge/>
            <w:vAlign w:val="center"/>
          </w:tcPr>
          <w:p w14:paraId="198D5A94" w14:textId="77777777" w:rsidR="006348A6" w:rsidRPr="00D32410" w:rsidRDefault="006348A6" w:rsidP="00C56DE4">
            <w:pPr>
              <w:rPr>
                <w:rFonts w:cs="Tahoma"/>
                <w:sz w:val="20"/>
                <w:szCs w:val="20"/>
              </w:rPr>
            </w:pPr>
          </w:p>
        </w:tc>
        <w:tc>
          <w:tcPr>
            <w:tcW w:w="5212" w:type="dxa"/>
          </w:tcPr>
          <w:p w14:paraId="5ED89FD4" w14:textId="77777777" w:rsidR="006348A6" w:rsidRPr="00D32410" w:rsidRDefault="006348A6" w:rsidP="00C56DE4">
            <w:pPr>
              <w:rPr>
                <w:rFonts w:cs="Tahoma"/>
                <w:sz w:val="20"/>
                <w:szCs w:val="20"/>
              </w:rPr>
            </w:pPr>
            <w:r w:rsidRPr="00D32410">
              <w:rPr>
                <w:rFonts w:cs="Tahoma"/>
                <w:sz w:val="20"/>
                <w:szCs w:val="20"/>
              </w:rPr>
              <w:t>Punching objects or banging head/limbs against objects or scraping them against rough surfaces</w:t>
            </w:r>
          </w:p>
        </w:tc>
      </w:tr>
      <w:tr w:rsidR="006348A6" w:rsidRPr="00422C24" w14:paraId="62AFCC4E" w14:textId="77777777" w:rsidTr="00C56DE4">
        <w:tc>
          <w:tcPr>
            <w:tcW w:w="3005" w:type="dxa"/>
            <w:vMerge/>
            <w:vAlign w:val="center"/>
          </w:tcPr>
          <w:p w14:paraId="220C6C30" w14:textId="77777777" w:rsidR="006348A6" w:rsidRPr="00D32410" w:rsidRDefault="006348A6" w:rsidP="00C56DE4">
            <w:pPr>
              <w:rPr>
                <w:rFonts w:cs="Tahoma"/>
                <w:sz w:val="20"/>
                <w:szCs w:val="20"/>
              </w:rPr>
            </w:pPr>
          </w:p>
        </w:tc>
        <w:tc>
          <w:tcPr>
            <w:tcW w:w="5212" w:type="dxa"/>
          </w:tcPr>
          <w:p w14:paraId="519F2DE0" w14:textId="77777777" w:rsidR="006348A6" w:rsidRPr="00D32410" w:rsidRDefault="006348A6" w:rsidP="00C56DE4">
            <w:pPr>
              <w:rPr>
                <w:rFonts w:cs="Tahoma"/>
                <w:sz w:val="20"/>
                <w:szCs w:val="20"/>
              </w:rPr>
            </w:pPr>
            <w:r w:rsidRPr="00D32410">
              <w:rPr>
                <w:rFonts w:cs="Tahoma"/>
                <w:sz w:val="20"/>
                <w:szCs w:val="20"/>
              </w:rPr>
              <w:t>Inserting sharp/foreign objects into body</w:t>
            </w:r>
          </w:p>
        </w:tc>
      </w:tr>
      <w:tr w:rsidR="006348A6" w:rsidRPr="00422C24" w14:paraId="466DDE93" w14:textId="77777777" w:rsidTr="00C56DE4">
        <w:tc>
          <w:tcPr>
            <w:tcW w:w="3005" w:type="dxa"/>
            <w:vMerge/>
            <w:vAlign w:val="center"/>
          </w:tcPr>
          <w:p w14:paraId="0D3DB5B0" w14:textId="77777777" w:rsidR="006348A6" w:rsidRPr="00D32410" w:rsidRDefault="006348A6" w:rsidP="00C56DE4">
            <w:pPr>
              <w:rPr>
                <w:rFonts w:cs="Tahoma"/>
                <w:sz w:val="20"/>
                <w:szCs w:val="20"/>
              </w:rPr>
            </w:pPr>
          </w:p>
        </w:tc>
        <w:tc>
          <w:tcPr>
            <w:tcW w:w="5212" w:type="dxa"/>
          </w:tcPr>
          <w:p w14:paraId="136FE341" w14:textId="77777777" w:rsidR="006348A6" w:rsidRPr="00D32410" w:rsidRDefault="006348A6" w:rsidP="00C56DE4">
            <w:pPr>
              <w:rPr>
                <w:rFonts w:cs="Tahoma"/>
                <w:sz w:val="20"/>
                <w:szCs w:val="20"/>
              </w:rPr>
            </w:pPr>
            <w:r w:rsidRPr="00D32410">
              <w:rPr>
                <w:rFonts w:cs="Tahoma"/>
                <w:sz w:val="20"/>
                <w:szCs w:val="20"/>
              </w:rPr>
              <w:t>Dislocating joints on purpose</w:t>
            </w:r>
          </w:p>
        </w:tc>
      </w:tr>
      <w:tr w:rsidR="006348A6" w:rsidRPr="00422C24" w14:paraId="4FBDF24C" w14:textId="77777777" w:rsidTr="00C56DE4">
        <w:tc>
          <w:tcPr>
            <w:tcW w:w="3005" w:type="dxa"/>
            <w:vMerge/>
            <w:vAlign w:val="center"/>
          </w:tcPr>
          <w:p w14:paraId="00007C75" w14:textId="77777777" w:rsidR="006348A6" w:rsidRPr="00D32410" w:rsidRDefault="006348A6" w:rsidP="00C56DE4">
            <w:pPr>
              <w:rPr>
                <w:rFonts w:cs="Tahoma"/>
                <w:sz w:val="20"/>
                <w:szCs w:val="20"/>
              </w:rPr>
            </w:pPr>
          </w:p>
        </w:tc>
        <w:tc>
          <w:tcPr>
            <w:tcW w:w="5212" w:type="dxa"/>
          </w:tcPr>
          <w:p w14:paraId="2DB339D2" w14:textId="77777777" w:rsidR="006348A6" w:rsidRPr="00D32410" w:rsidRDefault="006348A6" w:rsidP="00C56DE4">
            <w:pPr>
              <w:rPr>
                <w:rFonts w:cs="Tahoma"/>
                <w:sz w:val="20"/>
                <w:szCs w:val="20"/>
              </w:rPr>
            </w:pPr>
            <w:r w:rsidRPr="00D32410">
              <w:rPr>
                <w:rFonts w:cs="Tahoma"/>
                <w:sz w:val="20"/>
                <w:szCs w:val="20"/>
              </w:rPr>
              <w:t>Electric shocks</w:t>
            </w:r>
          </w:p>
        </w:tc>
      </w:tr>
      <w:tr w:rsidR="006348A6" w:rsidRPr="00422C24" w14:paraId="74652AC1" w14:textId="77777777" w:rsidTr="00C56DE4">
        <w:tc>
          <w:tcPr>
            <w:tcW w:w="3005" w:type="dxa"/>
            <w:vMerge/>
            <w:vAlign w:val="center"/>
          </w:tcPr>
          <w:p w14:paraId="45054066" w14:textId="77777777" w:rsidR="006348A6" w:rsidRPr="00D32410" w:rsidRDefault="006348A6" w:rsidP="00C56DE4">
            <w:pPr>
              <w:rPr>
                <w:rFonts w:cs="Tahoma"/>
                <w:sz w:val="20"/>
                <w:szCs w:val="20"/>
              </w:rPr>
            </w:pPr>
          </w:p>
        </w:tc>
        <w:tc>
          <w:tcPr>
            <w:tcW w:w="5212" w:type="dxa"/>
          </w:tcPr>
          <w:p w14:paraId="75846D61" w14:textId="77777777" w:rsidR="006348A6" w:rsidRPr="00D32410" w:rsidRDefault="006348A6" w:rsidP="00C56DE4">
            <w:pPr>
              <w:rPr>
                <w:rFonts w:cs="Tahoma"/>
                <w:sz w:val="20"/>
                <w:szCs w:val="20"/>
              </w:rPr>
            </w:pPr>
            <w:r w:rsidRPr="00D32410">
              <w:rPr>
                <w:rFonts w:cs="Tahoma"/>
                <w:sz w:val="20"/>
                <w:szCs w:val="20"/>
              </w:rPr>
              <w:t>Nail removal</w:t>
            </w:r>
          </w:p>
        </w:tc>
      </w:tr>
      <w:tr w:rsidR="006348A6" w:rsidRPr="00422C24" w14:paraId="18D8A9F8" w14:textId="77777777" w:rsidTr="00C56DE4">
        <w:tc>
          <w:tcPr>
            <w:tcW w:w="3005" w:type="dxa"/>
            <w:vMerge/>
            <w:vAlign w:val="center"/>
          </w:tcPr>
          <w:p w14:paraId="68262C84" w14:textId="77777777" w:rsidR="006348A6" w:rsidRPr="00D32410" w:rsidRDefault="006348A6" w:rsidP="00C56DE4">
            <w:pPr>
              <w:rPr>
                <w:rFonts w:cs="Tahoma"/>
                <w:sz w:val="20"/>
                <w:szCs w:val="20"/>
              </w:rPr>
            </w:pPr>
          </w:p>
        </w:tc>
        <w:tc>
          <w:tcPr>
            <w:tcW w:w="5212" w:type="dxa"/>
          </w:tcPr>
          <w:p w14:paraId="1B86AE47" w14:textId="77777777" w:rsidR="006348A6" w:rsidRPr="00D32410" w:rsidRDefault="006348A6" w:rsidP="00C56DE4">
            <w:pPr>
              <w:rPr>
                <w:rFonts w:cs="Tahoma"/>
                <w:sz w:val="20"/>
                <w:szCs w:val="20"/>
              </w:rPr>
            </w:pPr>
            <w:r w:rsidRPr="00D32410">
              <w:rPr>
                <w:rFonts w:cs="Tahoma"/>
                <w:sz w:val="20"/>
                <w:szCs w:val="20"/>
              </w:rPr>
              <w:t>Putting chemicals on wounds</w:t>
            </w:r>
          </w:p>
        </w:tc>
      </w:tr>
      <w:tr w:rsidR="006348A6" w:rsidRPr="00422C24" w14:paraId="1BD0E39C" w14:textId="77777777" w:rsidTr="00C56DE4">
        <w:tc>
          <w:tcPr>
            <w:tcW w:w="3005" w:type="dxa"/>
            <w:vMerge w:val="restart"/>
            <w:vAlign w:val="center"/>
          </w:tcPr>
          <w:p w14:paraId="4AFD5035" w14:textId="77777777" w:rsidR="006348A6" w:rsidRPr="00D32410" w:rsidRDefault="006348A6" w:rsidP="00C56DE4">
            <w:pPr>
              <w:rPr>
                <w:rFonts w:cs="Tahoma"/>
                <w:sz w:val="20"/>
                <w:szCs w:val="20"/>
              </w:rPr>
            </w:pPr>
            <w:r w:rsidRPr="00D32410">
              <w:rPr>
                <w:rFonts w:cs="Tahoma"/>
                <w:sz w:val="20"/>
                <w:szCs w:val="20"/>
              </w:rPr>
              <w:t>5.Swallowing harmful items</w:t>
            </w:r>
          </w:p>
        </w:tc>
        <w:tc>
          <w:tcPr>
            <w:tcW w:w="5212" w:type="dxa"/>
          </w:tcPr>
          <w:p w14:paraId="72FAD52C" w14:textId="77777777" w:rsidR="006348A6" w:rsidRPr="00D32410" w:rsidRDefault="006348A6" w:rsidP="00C56DE4">
            <w:pPr>
              <w:rPr>
                <w:rFonts w:cs="Tahoma"/>
                <w:sz w:val="20"/>
                <w:szCs w:val="20"/>
              </w:rPr>
            </w:pPr>
            <w:r w:rsidRPr="00D32410">
              <w:rPr>
                <w:rFonts w:cs="Tahoma"/>
                <w:sz w:val="20"/>
                <w:szCs w:val="20"/>
              </w:rPr>
              <w:t>Swallowing non-food items</w:t>
            </w:r>
          </w:p>
        </w:tc>
      </w:tr>
      <w:tr w:rsidR="006348A6" w:rsidRPr="00422C24" w14:paraId="7EEBC907" w14:textId="77777777" w:rsidTr="00C56DE4">
        <w:tc>
          <w:tcPr>
            <w:tcW w:w="3005" w:type="dxa"/>
            <w:vMerge/>
            <w:vAlign w:val="center"/>
          </w:tcPr>
          <w:p w14:paraId="37B89D6E" w14:textId="77777777" w:rsidR="006348A6" w:rsidRPr="00D32410" w:rsidRDefault="006348A6" w:rsidP="00C56DE4">
            <w:pPr>
              <w:rPr>
                <w:rFonts w:cs="Tahoma"/>
                <w:sz w:val="20"/>
                <w:szCs w:val="20"/>
              </w:rPr>
            </w:pPr>
          </w:p>
        </w:tc>
        <w:tc>
          <w:tcPr>
            <w:tcW w:w="5212" w:type="dxa"/>
          </w:tcPr>
          <w:p w14:paraId="407C62EC" w14:textId="77777777" w:rsidR="006348A6" w:rsidRPr="00D32410" w:rsidRDefault="006348A6" w:rsidP="00C56DE4">
            <w:pPr>
              <w:rPr>
                <w:rFonts w:cs="Tahoma"/>
                <w:sz w:val="20"/>
                <w:szCs w:val="20"/>
              </w:rPr>
            </w:pPr>
            <w:r w:rsidRPr="00D32410">
              <w:rPr>
                <w:rFonts w:cs="Tahoma"/>
                <w:sz w:val="20"/>
                <w:szCs w:val="20"/>
              </w:rPr>
              <w:t>Overdosing</w:t>
            </w:r>
          </w:p>
        </w:tc>
      </w:tr>
    </w:tbl>
    <w:p w14:paraId="368C14D1" w14:textId="77777777" w:rsidR="006348A6" w:rsidRPr="00787601" w:rsidRDefault="006348A6" w:rsidP="006348A6">
      <w:pPr>
        <w:rPr>
          <w:rFonts w:cs="Tahoma"/>
          <w:sz w:val="24"/>
          <w:szCs w:val="24"/>
          <w:lang w:val="en-US"/>
        </w:rPr>
      </w:pPr>
    </w:p>
    <w:p w14:paraId="0BDB05E0" w14:textId="3494AF50" w:rsidR="001E1472" w:rsidRPr="00787601" w:rsidRDefault="005B2CE0" w:rsidP="001E1472">
      <w:pPr>
        <w:rPr>
          <w:rFonts w:cs="Tahoma"/>
          <w:sz w:val="24"/>
          <w:szCs w:val="24"/>
          <w:lang w:val="en-US"/>
        </w:rPr>
      </w:pPr>
      <w:bookmarkStart w:id="0" w:name="_Appendix_B"/>
      <w:bookmarkEnd w:id="0"/>
      <w:r w:rsidRPr="00D32410">
        <w:rPr>
          <w:rFonts w:cs="Tahoma"/>
          <w:b/>
          <w:bCs/>
          <w:sz w:val="20"/>
          <w:szCs w:val="20"/>
        </w:rPr>
        <w:t>Table S</w:t>
      </w:r>
      <w:r>
        <w:rPr>
          <w:rFonts w:cs="Tahoma"/>
          <w:b/>
          <w:bCs/>
          <w:sz w:val="20"/>
          <w:szCs w:val="20"/>
        </w:rPr>
        <w:t>3</w:t>
      </w:r>
      <w:r w:rsidRPr="00D32410">
        <w:rPr>
          <w:rFonts w:cs="Tahoma"/>
          <w:b/>
          <w:bCs/>
          <w:sz w:val="20"/>
          <w:szCs w:val="20"/>
        </w:rPr>
        <w:t>.</w:t>
      </w:r>
      <w:r w:rsidRPr="005B2CE0">
        <w:rPr>
          <w:rFonts w:cs="Tahoma"/>
          <w:sz w:val="20"/>
          <w:szCs w:val="20"/>
        </w:rPr>
        <w:t xml:space="preserve"> Help-seeking history</w:t>
      </w:r>
      <w:r w:rsidRPr="005B2CE0">
        <w:rPr>
          <w:rFonts w:cs="Tahoma"/>
          <w:sz w:val="20"/>
          <w:szCs w:val="20"/>
        </w:rPr>
        <w:t>.</w:t>
      </w:r>
    </w:p>
    <w:tbl>
      <w:tblPr>
        <w:tblStyle w:val="TableGrid"/>
        <w:tblW w:w="822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959"/>
        <w:gridCol w:w="567"/>
        <w:gridCol w:w="567"/>
        <w:gridCol w:w="1134"/>
      </w:tblGrid>
      <w:tr w:rsidR="00A959F0" w:rsidRPr="00422C24" w14:paraId="7B2CF6BF" w14:textId="77777777" w:rsidTr="00D32410">
        <w:tc>
          <w:tcPr>
            <w:tcW w:w="5959" w:type="dxa"/>
            <w:tcBorders>
              <w:left w:val="nil"/>
              <w:bottom w:val="single" w:sz="4" w:space="0" w:color="auto"/>
              <w:right w:val="nil"/>
            </w:tcBorders>
          </w:tcPr>
          <w:p w14:paraId="74E293C7" w14:textId="51CC8340" w:rsidR="00A959F0" w:rsidRPr="00D32410" w:rsidRDefault="00A959F0" w:rsidP="009D3787">
            <w:pPr>
              <w:pStyle w:val="NoSpacing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334C40C4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D32410">
              <w:rPr>
                <w:rFonts w:ascii="Tahoma" w:hAnsi="Tahoma" w:cs="Tahoma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0F5D6244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D32410">
              <w:rPr>
                <w:rFonts w:ascii="Tahoma" w:hAnsi="Tahoma" w:cs="Tahom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C8F93FD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A959F0" w:rsidRPr="00422C24" w14:paraId="1AD827B0" w14:textId="77777777" w:rsidTr="00D32410">
        <w:tc>
          <w:tcPr>
            <w:tcW w:w="5959" w:type="dxa"/>
            <w:tcBorders>
              <w:left w:val="nil"/>
              <w:bottom w:val="nil"/>
              <w:right w:val="nil"/>
            </w:tcBorders>
          </w:tcPr>
          <w:p w14:paraId="0702F32E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D32410"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  <w:t xml:space="preserve">Informal sources 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1737CD82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52D3A4A1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C5F9B5E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A959F0" w:rsidRPr="00422C24" w14:paraId="7B179D1A" w14:textId="77777777" w:rsidTr="00D32410"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</w:tcPr>
          <w:p w14:paraId="717749CD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 xml:space="preserve">a friend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72687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DAFA2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F7A23C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A959F0" w:rsidRPr="00422C24" w14:paraId="5B15808A" w14:textId="77777777" w:rsidTr="00D32410"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</w:tcPr>
          <w:p w14:paraId="53F2EF52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406D0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6343A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DE66AA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A959F0" w:rsidRPr="00422C24" w14:paraId="5FCB9C02" w14:textId="77777777" w:rsidTr="00D32410"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</w:tcPr>
          <w:p w14:paraId="62F126D7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school/university staff (e.g., guidance counsellor, teacher, academic advisor, professo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BF7D8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00F55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28FF01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A959F0" w:rsidRPr="00422C24" w14:paraId="13BB2521" w14:textId="77777777" w:rsidTr="00D32410"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</w:tcPr>
          <w:p w14:paraId="212CDFFB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95F33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5F827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6DB4BB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A959F0" w:rsidRPr="00422C24" w14:paraId="52B23693" w14:textId="77777777" w:rsidTr="00D32410"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</w:tcPr>
          <w:p w14:paraId="0D8C2980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a partn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0C40D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E1B89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43376D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A959F0" w:rsidRPr="00422C24" w14:paraId="5C53955A" w14:textId="77777777" w:rsidTr="00D32410"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</w:tcPr>
          <w:p w14:paraId="19E48769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B9119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A50A2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A44E11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A959F0" w:rsidRPr="00422C24" w14:paraId="358D18FC" w14:textId="77777777" w:rsidTr="00D32410"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</w:tcPr>
          <w:p w14:paraId="0D9579DC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a par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0B06F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D5F0E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A44F90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A959F0" w:rsidRPr="00422C24" w14:paraId="330D096C" w14:textId="77777777" w:rsidTr="00D32410"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</w:tcPr>
          <w:p w14:paraId="010454F1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B496A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C3342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C768D2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A959F0" w:rsidRPr="00422C24" w14:paraId="5207196B" w14:textId="77777777" w:rsidTr="00D32410"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</w:tcPr>
          <w:p w14:paraId="162F3281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another relative or family memb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1302B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1A907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0E4F5B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A959F0" w:rsidRPr="00422C24" w14:paraId="1FF436E5" w14:textId="77777777" w:rsidTr="00D32410"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</w:tcPr>
          <w:p w14:paraId="75670305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BDF44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0DE56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BE70A5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A959F0" w:rsidRPr="00422C24" w14:paraId="77C70B24" w14:textId="77777777" w:rsidTr="00D32410"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</w:tcPr>
          <w:p w14:paraId="76EAB792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</w:pPr>
            <w:r w:rsidRPr="00D32410"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  <w:t>Formal sourc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147B7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8EBB4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F74962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A959F0" w:rsidRPr="00422C24" w14:paraId="06127025" w14:textId="77777777" w:rsidTr="00D32410"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</w:tcPr>
          <w:p w14:paraId="2A035C6A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lastRenderedPageBreak/>
              <w:t>a mental health professional (e.g., counsellor, psychologist or psychiatrist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D1D8E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3C2A0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2E5F7F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A959F0" w:rsidRPr="00422C24" w14:paraId="3DFBF983" w14:textId="77777777" w:rsidTr="00D32410"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</w:tcPr>
          <w:p w14:paraId="0C64E93A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408E0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532B2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D6AEC7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A959F0" w:rsidRPr="00422C24" w14:paraId="4B5AD14A" w14:textId="77777777" w:rsidTr="00D32410"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</w:tcPr>
          <w:p w14:paraId="069FDBAD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a phone helpline or chat service (e.g., Samaritan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B4175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AF587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3A1595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A959F0" w:rsidRPr="00422C24" w14:paraId="395DCAB3" w14:textId="77777777" w:rsidTr="00D32410"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</w:tcPr>
          <w:p w14:paraId="761BEDC1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CF834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ABCBA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37239C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A959F0" w:rsidRPr="00422C24" w14:paraId="61CF5DBE" w14:textId="77777777" w:rsidTr="00D32410"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</w:tcPr>
          <w:p w14:paraId="5E360340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a doctor or G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7A05D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00220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9E6683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A959F0" w:rsidRPr="00422C24" w14:paraId="25D96D2B" w14:textId="77777777" w:rsidTr="00D32410"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</w:tcPr>
          <w:p w14:paraId="6B4C3E07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483FB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834AF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8A0B1F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A959F0" w:rsidRPr="00422C24" w14:paraId="05B5BA39" w14:textId="77777777" w:rsidTr="00D32410"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</w:tcPr>
          <w:p w14:paraId="213DDA59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an online support/for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E45FF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03449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E29687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A959F0" w:rsidRPr="00422C24" w14:paraId="2FA61E1D" w14:textId="77777777" w:rsidTr="00D32410"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</w:tcPr>
          <w:p w14:paraId="27B5D5E1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AE2EC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02478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C3D3ED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A959F0" w:rsidRPr="00422C24" w14:paraId="3DAA4EFF" w14:textId="77777777" w:rsidTr="00D32410"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</w:tcPr>
          <w:p w14:paraId="12DE117C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 xml:space="preserve">Accident and Emergency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17871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68250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41E2E6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A959F0" w:rsidRPr="00422C24" w14:paraId="0F407FF9" w14:textId="77777777" w:rsidTr="00D32410"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</w:tcPr>
          <w:p w14:paraId="49A56461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8AB9C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C7FBA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CC64E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A959F0" w:rsidRPr="00422C24" w14:paraId="596D70EF" w14:textId="77777777" w:rsidTr="00D32410"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</w:tcPr>
          <w:p w14:paraId="387A1A92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another professional (e.g., social worker, nurs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A25D6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A5192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C804D1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A959F0" w:rsidRPr="00422C24" w14:paraId="7DD2C02C" w14:textId="77777777" w:rsidTr="00D32410"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</w:tcPr>
          <w:p w14:paraId="56927034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76849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899DA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531829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A959F0" w:rsidRPr="00422C24" w14:paraId="29C3DF15" w14:textId="77777777" w:rsidTr="00D32410"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</w:tcPr>
          <w:p w14:paraId="19234BAD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a community group (e.g. a religious group or a support group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AF0B4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126D1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8B22D4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A959F0" w:rsidRPr="00422C24" w14:paraId="68FA43EF" w14:textId="77777777" w:rsidTr="00D32410"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</w:tcPr>
          <w:p w14:paraId="5A51E7B8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35570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16A20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312F8F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A959F0" w:rsidRPr="00422C24" w14:paraId="2544A38D" w14:textId="77777777" w:rsidTr="00D32410"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</w:tcPr>
          <w:p w14:paraId="640D107F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</w:pPr>
            <w:r w:rsidRPr="00D32410"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  <w:t>Other sourc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ECED2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143B3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DF1C11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A959F0" w:rsidRPr="00422C24" w14:paraId="13342EC8" w14:textId="77777777" w:rsidTr="00D32410">
        <w:tc>
          <w:tcPr>
            <w:tcW w:w="5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4316DD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a source of support other not listed</w:t>
            </w:r>
          </w:p>
          <w:p w14:paraId="09D0F06F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A48520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93FC4F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33AD1" w14:textId="77777777" w:rsidR="00A959F0" w:rsidRPr="00D32410" w:rsidRDefault="00A959F0" w:rsidP="009D3787">
            <w:pPr>
              <w:pStyle w:val="NoSpacing"/>
              <w:rPr>
                <w:rFonts w:ascii="Tahoma" w:hAnsi="Tahoma" w:cs="Tahoma"/>
                <w:sz w:val="20"/>
                <w:szCs w:val="20"/>
              </w:rPr>
            </w:pPr>
            <w:r w:rsidRPr="00D32410">
              <w:rPr>
                <w:rFonts w:ascii="Tahoma" w:hAnsi="Tahoma" w:cs="Tahoma"/>
                <w:sz w:val="20"/>
                <w:szCs w:val="20"/>
              </w:rPr>
              <w:t>Chaplain/priest, self-harm charity</w:t>
            </w:r>
          </w:p>
        </w:tc>
      </w:tr>
    </w:tbl>
    <w:p w14:paraId="56A0E0F2" w14:textId="77777777" w:rsidR="00A959F0" w:rsidRPr="00787601" w:rsidRDefault="00A959F0" w:rsidP="00A959F0">
      <w:pPr>
        <w:rPr>
          <w:rFonts w:cs="Tahoma"/>
          <w:sz w:val="24"/>
          <w:szCs w:val="24"/>
          <w:lang w:val="en-US"/>
        </w:rPr>
      </w:pPr>
    </w:p>
    <w:p w14:paraId="332D9858" w14:textId="77777777" w:rsidR="004F1EAB" w:rsidRPr="00787601" w:rsidRDefault="004F1EAB" w:rsidP="00A959F0">
      <w:pPr>
        <w:rPr>
          <w:rFonts w:cs="Tahoma"/>
          <w:sz w:val="24"/>
          <w:szCs w:val="24"/>
          <w:lang w:val="en-US"/>
        </w:rPr>
      </w:pPr>
    </w:p>
    <w:p w14:paraId="0CCB441D" w14:textId="77777777" w:rsidR="004F1EAB" w:rsidRPr="00787601" w:rsidRDefault="004F1EAB" w:rsidP="00A959F0">
      <w:pPr>
        <w:rPr>
          <w:rFonts w:cs="Tahoma"/>
          <w:sz w:val="24"/>
          <w:szCs w:val="24"/>
          <w:lang w:val="en-US"/>
        </w:rPr>
      </w:pPr>
    </w:p>
    <w:sectPr w:rsidR="004F1EAB" w:rsidRPr="00787601" w:rsidSect="007F0056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983C90" w14:textId="77777777" w:rsidR="001D0B0A" w:rsidRDefault="001D0B0A" w:rsidP="004C2DDF">
      <w:pPr>
        <w:spacing w:after="0" w:line="240" w:lineRule="auto"/>
      </w:pPr>
      <w:r>
        <w:separator/>
      </w:r>
    </w:p>
  </w:endnote>
  <w:endnote w:type="continuationSeparator" w:id="0">
    <w:p w14:paraId="70627456" w14:textId="77777777" w:rsidR="001D0B0A" w:rsidRDefault="001D0B0A" w:rsidP="004C2D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7FD3BDF1" w14:paraId="04DB9003" w14:textId="77777777" w:rsidTr="7FD3BDF1">
      <w:trPr>
        <w:trHeight w:val="300"/>
      </w:trPr>
      <w:tc>
        <w:tcPr>
          <w:tcW w:w="4650" w:type="dxa"/>
        </w:tcPr>
        <w:p w14:paraId="0958FD2F" w14:textId="7F744E52" w:rsidR="7FD3BDF1" w:rsidRDefault="7FD3BDF1" w:rsidP="7FD3BDF1">
          <w:pPr>
            <w:pStyle w:val="Header"/>
            <w:ind w:left="-115"/>
          </w:pPr>
        </w:p>
      </w:tc>
      <w:tc>
        <w:tcPr>
          <w:tcW w:w="4650" w:type="dxa"/>
        </w:tcPr>
        <w:p w14:paraId="5C6C7D09" w14:textId="39DEAFEA" w:rsidR="7FD3BDF1" w:rsidRDefault="7FD3BDF1" w:rsidP="7FD3BDF1">
          <w:pPr>
            <w:pStyle w:val="Header"/>
            <w:jc w:val="center"/>
          </w:pPr>
        </w:p>
      </w:tc>
      <w:tc>
        <w:tcPr>
          <w:tcW w:w="4650" w:type="dxa"/>
        </w:tcPr>
        <w:p w14:paraId="17BA2115" w14:textId="0593C51B" w:rsidR="7FD3BDF1" w:rsidRDefault="7FD3BDF1" w:rsidP="7FD3BDF1">
          <w:pPr>
            <w:pStyle w:val="Header"/>
            <w:ind w:right="-115"/>
            <w:jc w:val="right"/>
          </w:pPr>
        </w:p>
      </w:tc>
    </w:tr>
  </w:tbl>
  <w:p w14:paraId="42D84F67" w14:textId="757809B9" w:rsidR="7FD3BDF1" w:rsidRDefault="7FD3BDF1" w:rsidP="7FD3BD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71F9DF" w14:textId="77777777" w:rsidR="001D0B0A" w:rsidRDefault="001D0B0A" w:rsidP="004C2DDF">
      <w:pPr>
        <w:spacing w:after="0" w:line="240" w:lineRule="auto"/>
      </w:pPr>
      <w:r>
        <w:separator/>
      </w:r>
    </w:p>
  </w:footnote>
  <w:footnote w:type="continuationSeparator" w:id="0">
    <w:p w14:paraId="3C28FD90" w14:textId="77777777" w:rsidR="001D0B0A" w:rsidRDefault="001D0B0A" w:rsidP="004C2D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7FD3BDF1" w14:paraId="5F86544D" w14:textId="77777777" w:rsidTr="7FD3BDF1">
      <w:trPr>
        <w:trHeight w:val="300"/>
      </w:trPr>
      <w:tc>
        <w:tcPr>
          <w:tcW w:w="4650" w:type="dxa"/>
        </w:tcPr>
        <w:p w14:paraId="2A097248" w14:textId="31CFFA0D" w:rsidR="7FD3BDF1" w:rsidRDefault="7FD3BDF1" w:rsidP="7FD3BDF1">
          <w:pPr>
            <w:pStyle w:val="Header"/>
            <w:ind w:left="-115"/>
          </w:pPr>
        </w:p>
      </w:tc>
      <w:tc>
        <w:tcPr>
          <w:tcW w:w="4650" w:type="dxa"/>
        </w:tcPr>
        <w:p w14:paraId="36958B4A" w14:textId="2159F046" w:rsidR="7FD3BDF1" w:rsidRDefault="7FD3BDF1" w:rsidP="7FD3BDF1">
          <w:pPr>
            <w:pStyle w:val="Header"/>
            <w:jc w:val="center"/>
          </w:pPr>
        </w:p>
      </w:tc>
      <w:tc>
        <w:tcPr>
          <w:tcW w:w="4650" w:type="dxa"/>
        </w:tcPr>
        <w:p w14:paraId="07C78DDB" w14:textId="5383A61D" w:rsidR="7FD3BDF1" w:rsidRDefault="7FD3BDF1" w:rsidP="7FD3BDF1">
          <w:pPr>
            <w:pStyle w:val="Header"/>
            <w:ind w:right="-115"/>
            <w:jc w:val="right"/>
          </w:pPr>
        </w:p>
      </w:tc>
    </w:tr>
  </w:tbl>
  <w:p w14:paraId="1DB0FD0C" w14:textId="1CF64662" w:rsidR="7FD3BDF1" w:rsidRDefault="7FD3BDF1" w:rsidP="7FD3BDF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DF7B77"/>
    <w:multiLevelType w:val="hybridMultilevel"/>
    <w:tmpl w:val="1AC42DE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DE0757"/>
    <w:multiLevelType w:val="multilevel"/>
    <w:tmpl w:val="9B56B9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943151797">
    <w:abstractNumId w:val="0"/>
  </w:num>
  <w:num w:numId="2" w16cid:durableId="15765485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IxtLC0MDCzNDAyNTVQ0lEKTi0uzszPAykwrAUAMftTrSwAAAA="/>
  </w:docVars>
  <w:rsids>
    <w:rsidRoot w:val="00487149"/>
    <w:rsid w:val="00001733"/>
    <w:rsid w:val="00006BFF"/>
    <w:rsid w:val="00017501"/>
    <w:rsid w:val="00024AA0"/>
    <w:rsid w:val="00030F83"/>
    <w:rsid w:val="00031400"/>
    <w:rsid w:val="000349C8"/>
    <w:rsid w:val="00035E58"/>
    <w:rsid w:val="00045ABD"/>
    <w:rsid w:val="00046AC9"/>
    <w:rsid w:val="0007178D"/>
    <w:rsid w:val="00073B9D"/>
    <w:rsid w:val="0007427D"/>
    <w:rsid w:val="000746DE"/>
    <w:rsid w:val="00074704"/>
    <w:rsid w:val="0009414F"/>
    <w:rsid w:val="000A1262"/>
    <w:rsid w:val="000B302C"/>
    <w:rsid w:val="000C0969"/>
    <w:rsid w:val="000C5160"/>
    <w:rsid w:val="000C543A"/>
    <w:rsid w:val="000D2595"/>
    <w:rsid w:val="000D2800"/>
    <w:rsid w:val="000E26C8"/>
    <w:rsid w:val="000E5A01"/>
    <w:rsid w:val="000F0F12"/>
    <w:rsid w:val="000F1B81"/>
    <w:rsid w:val="000F35E1"/>
    <w:rsid w:val="000F3BBF"/>
    <w:rsid w:val="000F758D"/>
    <w:rsid w:val="000F7ADB"/>
    <w:rsid w:val="000F7F54"/>
    <w:rsid w:val="00100B96"/>
    <w:rsid w:val="001042A4"/>
    <w:rsid w:val="00114E4F"/>
    <w:rsid w:val="00115A76"/>
    <w:rsid w:val="001215C4"/>
    <w:rsid w:val="001259D7"/>
    <w:rsid w:val="00126426"/>
    <w:rsid w:val="00130403"/>
    <w:rsid w:val="0013488C"/>
    <w:rsid w:val="001456F3"/>
    <w:rsid w:val="0014702C"/>
    <w:rsid w:val="00157EE4"/>
    <w:rsid w:val="001648E1"/>
    <w:rsid w:val="00164A3B"/>
    <w:rsid w:val="00171319"/>
    <w:rsid w:val="0017299E"/>
    <w:rsid w:val="00174FA3"/>
    <w:rsid w:val="001771BE"/>
    <w:rsid w:val="0018446A"/>
    <w:rsid w:val="00187A1C"/>
    <w:rsid w:val="00187E17"/>
    <w:rsid w:val="001B24B3"/>
    <w:rsid w:val="001B567D"/>
    <w:rsid w:val="001C1CCE"/>
    <w:rsid w:val="001C4216"/>
    <w:rsid w:val="001C546F"/>
    <w:rsid w:val="001D0B0A"/>
    <w:rsid w:val="001D3047"/>
    <w:rsid w:val="001D4AB0"/>
    <w:rsid w:val="001E1472"/>
    <w:rsid w:val="001E75CE"/>
    <w:rsid w:val="001F08E1"/>
    <w:rsid w:val="001F3B28"/>
    <w:rsid w:val="00204395"/>
    <w:rsid w:val="0021470E"/>
    <w:rsid w:val="00215C89"/>
    <w:rsid w:val="00217EC8"/>
    <w:rsid w:val="002228A4"/>
    <w:rsid w:val="00223549"/>
    <w:rsid w:val="00223A43"/>
    <w:rsid w:val="00225708"/>
    <w:rsid w:val="00226689"/>
    <w:rsid w:val="00226F21"/>
    <w:rsid w:val="00230330"/>
    <w:rsid w:val="00230C98"/>
    <w:rsid w:val="002337C3"/>
    <w:rsid w:val="00236009"/>
    <w:rsid w:val="002361FB"/>
    <w:rsid w:val="00242069"/>
    <w:rsid w:val="002420AF"/>
    <w:rsid w:val="00246FB4"/>
    <w:rsid w:val="002538F2"/>
    <w:rsid w:val="00257884"/>
    <w:rsid w:val="002629A5"/>
    <w:rsid w:val="00265464"/>
    <w:rsid w:val="00267176"/>
    <w:rsid w:val="00271FAE"/>
    <w:rsid w:val="0027259A"/>
    <w:rsid w:val="00274663"/>
    <w:rsid w:val="0028424D"/>
    <w:rsid w:val="00287892"/>
    <w:rsid w:val="0029255B"/>
    <w:rsid w:val="002955EF"/>
    <w:rsid w:val="002A1B89"/>
    <w:rsid w:val="002A2563"/>
    <w:rsid w:val="002A406B"/>
    <w:rsid w:val="002B13C0"/>
    <w:rsid w:val="002C3F51"/>
    <w:rsid w:val="002D0C97"/>
    <w:rsid w:val="002D513B"/>
    <w:rsid w:val="002D5200"/>
    <w:rsid w:val="002E0634"/>
    <w:rsid w:val="002E21C3"/>
    <w:rsid w:val="002E3884"/>
    <w:rsid w:val="002E50CC"/>
    <w:rsid w:val="002F2EFE"/>
    <w:rsid w:val="003019BA"/>
    <w:rsid w:val="00302C38"/>
    <w:rsid w:val="0030631C"/>
    <w:rsid w:val="0030771D"/>
    <w:rsid w:val="00310712"/>
    <w:rsid w:val="00312317"/>
    <w:rsid w:val="00317C5A"/>
    <w:rsid w:val="00320257"/>
    <w:rsid w:val="00320789"/>
    <w:rsid w:val="00322E85"/>
    <w:rsid w:val="00330EB0"/>
    <w:rsid w:val="0034504A"/>
    <w:rsid w:val="0034752F"/>
    <w:rsid w:val="0035024C"/>
    <w:rsid w:val="003539F2"/>
    <w:rsid w:val="003766BD"/>
    <w:rsid w:val="00393823"/>
    <w:rsid w:val="0039456C"/>
    <w:rsid w:val="003D14D6"/>
    <w:rsid w:val="003D1775"/>
    <w:rsid w:val="003D4932"/>
    <w:rsid w:val="003D5760"/>
    <w:rsid w:val="003D6FE5"/>
    <w:rsid w:val="004000B5"/>
    <w:rsid w:val="0040342F"/>
    <w:rsid w:val="00404FA7"/>
    <w:rsid w:val="00406478"/>
    <w:rsid w:val="00406765"/>
    <w:rsid w:val="00407664"/>
    <w:rsid w:val="00416235"/>
    <w:rsid w:val="00422C24"/>
    <w:rsid w:val="004232D7"/>
    <w:rsid w:val="00423EFF"/>
    <w:rsid w:val="00432D74"/>
    <w:rsid w:val="00434F80"/>
    <w:rsid w:val="00445C0D"/>
    <w:rsid w:val="00446ABB"/>
    <w:rsid w:val="00450685"/>
    <w:rsid w:val="00455B08"/>
    <w:rsid w:val="0047081F"/>
    <w:rsid w:val="00471F54"/>
    <w:rsid w:val="0047424F"/>
    <w:rsid w:val="00481D2F"/>
    <w:rsid w:val="00485AF7"/>
    <w:rsid w:val="00486E2D"/>
    <w:rsid w:val="00487149"/>
    <w:rsid w:val="004952E2"/>
    <w:rsid w:val="004A0914"/>
    <w:rsid w:val="004A0B80"/>
    <w:rsid w:val="004A1B48"/>
    <w:rsid w:val="004A60FB"/>
    <w:rsid w:val="004C2DB9"/>
    <w:rsid w:val="004C2DDF"/>
    <w:rsid w:val="004C4033"/>
    <w:rsid w:val="004C6F0C"/>
    <w:rsid w:val="004E08ED"/>
    <w:rsid w:val="004E1A8E"/>
    <w:rsid w:val="004E2187"/>
    <w:rsid w:val="004F0367"/>
    <w:rsid w:val="004F14DE"/>
    <w:rsid w:val="004F1EAB"/>
    <w:rsid w:val="004F3FEE"/>
    <w:rsid w:val="00503857"/>
    <w:rsid w:val="00505B24"/>
    <w:rsid w:val="00514D7A"/>
    <w:rsid w:val="0052552A"/>
    <w:rsid w:val="00527393"/>
    <w:rsid w:val="005301DB"/>
    <w:rsid w:val="005306A1"/>
    <w:rsid w:val="00536EC4"/>
    <w:rsid w:val="00547B32"/>
    <w:rsid w:val="00547FFD"/>
    <w:rsid w:val="00552427"/>
    <w:rsid w:val="0055481B"/>
    <w:rsid w:val="0055514F"/>
    <w:rsid w:val="00561ACA"/>
    <w:rsid w:val="005712E3"/>
    <w:rsid w:val="00585FEF"/>
    <w:rsid w:val="005A0E4E"/>
    <w:rsid w:val="005A52F2"/>
    <w:rsid w:val="005B0654"/>
    <w:rsid w:val="005B0984"/>
    <w:rsid w:val="005B2CE0"/>
    <w:rsid w:val="005C2739"/>
    <w:rsid w:val="005C43C4"/>
    <w:rsid w:val="005C7AAC"/>
    <w:rsid w:val="005D212F"/>
    <w:rsid w:val="005D4262"/>
    <w:rsid w:val="005D43F9"/>
    <w:rsid w:val="005D502C"/>
    <w:rsid w:val="005D5F31"/>
    <w:rsid w:val="005E36F0"/>
    <w:rsid w:val="005F7F2C"/>
    <w:rsid w:val="00607638"/>
    <w:rsid w:val="00621B10"/>
    <w:rsid w:val="00622461"/>
    <w:rsid w:val="00623C86"/>
    <w:rsid w:val="0062552B"/>
    <w:rsid w:val="00626DF9"/>
    <w:rsid w:val="006348A6"/>
    <w:rsid w:val="006356C2"/>
    <w:rsid w:val="00653F0F"/>
    <w:rsid w:val="00654413"/>
    <w:rsid w:val="00656C7B"/>
    <w:rsid w:val="006572D2"/>
    <w:rsid w:val="006644E1"/>
    <w:rsid w:val="00672894"/>
    <w:rsid w:val="00675326"/>
    <w:rsid w:val="00682457"/>
    <w:rsid w:val="0068323C"/>
    <w:rsid w:val="00683AF4"/>
    <w:rsid w:val="00684D20"/>
    <w:rsid w:val="00695785"/>
    <w:rsid w:val="00695FEC"/>
    <w:rsid w:val="006A25F8"/>
    <w:rsid w:val="006A6ECD"/>
    <w:rsid w:val="006A76FF"/>
    <w:rsid w:val="006B3921"/>
    <w:rsid w:val="006B6276"/>
    <w:rsid w:val="006D46D3"/>
    <w:rsid w:val="006D5A49"/>
    <w:rsid w:val="006D6BE9"/>
    <w:rsid w:val="006D761C"/>
    <w:rsid w:val="006D7BD3"/>
    <w:rsid w:val="006E4A98"/>
    <w:rsid w:val="006F187C"/>
    <w:rsid w:val="006F1E9E"/>
    <w:rsid w:val="006F44D3"/>
    <w:rsid w:val="007016F0"/>
    <w:rsid w:val="007024F0"/>
    <w:rsid w:val="00703097"/>
    <w:rsid w:val="00712783"/>
    <w:rsid w:val="007166FC"/>
    <w:rsid w:val="00722F51"/>
    <w:rsid w:val="00735084"/>
    <w:rsid w:val="00736F47"/>
    <w:rsid w:val="007437E5"/>
    <w:rsid w:val="00744358"/>
    <w:rsid w:val="0074790C"/>
    <w:rsid w:val="00750284"/>
    <w:rsid w:val="00761704"/>
    <w:rsid w:val="0076394E"/>
    <w:rsid w:val="00770C27"/>
    <w:rsid w:val="0077314E"/>
    <w:rsid w:val="00773AAD"/>
    <w:rsid w:val="00774A30"/>
    <w:rsid w:val="0078035E"/>
    <w:rsid w:val="0078571D"/>
    <w:rsid w:val="00786693"/>
    <w:rsid w:val="00787601"/>
    <w:rsid w:val="00787D9C"/>
    <w:rsid w:val="00790012"/>
    <w:rsid w:val="00790C01"/>
    <w:rsid w:val="00792274"/>
    <w:rsid w:val="00792924"/>
    <w:rsid w:val="00792C9C"/>
    <w:rsid w:val="0079724B"/>
    <w:rsid w:val="007A5BE1"/>
    <w:rsid w:val="007A6528"/>
    <w:rsid w:val="007A711C"/>
    <w:rsid w:val="007B0930"/>
    <w:rsid w:val="007B2676"/>
    <w:rsid w:val="007B47C6"/>
    <w:rsid w:val="007B525A"/>
    <w:rsid w:val="007B658B"/>
    <w:rsid w:val="007B6832"/>
    <w:rsid w:val="007C0021"/>
    <w:rsid w:val="007C5F8D"/>
    <w:rsid w:val="007C7353"/>
    <w:rsid w:val="007D5EE5"/>
    <w:rsid w:val="007D6630"/>
    <w:rsid w:val="007F0056"/>
    <w:rsid w:val="007F6053"/>
    <w:rsid w:val="0080056B"/>
    <w:rsid w:val="008049D6"/>
    <w:rsid w:val="0080563A"/>
    <w:rsid w:val="00815FB9"/>
    <w:rsid w:val="00817040"/>
    <w:rsid w:val="00822569"/>
    <w:rsid w:val="00834069"/>
    <w:rsid w:val="00842367"/>
    <w:rsid w:val="00846291"/>
    <w:rsid w:val="008520B8"/>
    <w:rsid w:val="00857011"/>
    <w:rsid w:val="00857BEE"/>
    <w:rsid w:val="00857F7B"/>
    <w:rsid w:val="00866C33"/>
    <w:rsid w:val="00867C7E"/>
    <w:rsid w:val="008868C6"/>
    <w:rsid w:val="008A4A5D"/>
    <w:rsid w:val="008A62DD"/>
    <w:rsid w:val="008B744A"/>
    <w:rsid w:val="008F593F"/>
    <w:rsid w:val="008F5F94"/>
    <w:rsid w:val="00900AC5"/>
    <w:rsid w:val="009153FF"/>
    <w:rsid w:val="009156CA"/>
    <w:rsid w:val="00915E83"/>
    <w:rsid w:val="00917488"/>
    <w:rsid w:val="00920379"/>
    <w:rsid w:val="009261CF"/>
    <w:rsid w:val="00926D07"/>
    <w:rsid w:val="00927B4B"/>
    <w:rsid w:val="00930E2D"/>
    <w:rsid w:val="00932756"/>
    <w:rsid w:val="00932E87"/>
    <w:rsid w:val="0093742F"/>
    <w:rsid w:val="009422AE"/>
    <w:rsid w:val="00944115"/>
    <w:rsid w:val="009459A3"/>
    <w:rsid w:val="0094613A"/>
    <w:rsid w:val="00952727"/>
    <w:rsid w:val="00964C2C"/>
    <w:rsid w:val="009672E4"/>
    <w:rsid w:val="00973E01"/>
    <w:rsid w:val="00975962"/>
    <w:rsid w:val="009762AD"/>
    <w:rsid w:val="00976914"/>
    <w:rsid w:val="00977B76"/>
    <w:rsid w:val="00983037"/>
    <w:rsid w:val="009840E9"/>
    <w:rsid w:val="009A256D"/>
    <w:rsid w:val="009A580E"/>
    <w:rsid w:val="009A70B9"/>
    <w:rsid w:val="009B180A"/>
    <w:rsid w:val="009B5793"/>
    <w:rsid w:val="009C188C"/>
    <w:rsid w:val="009C36EE"/>
    <w:rsid w:val="009C4572"/>
    <w:rsid w:val="009D0CFB"/>
    <w:rsid w:val="009F560D"/>
    <w:rsid w:val="009F68C8"/>
    <w:rsid w:val="00A00D8A"/>
    <w:rsid w:val="00A030A5"/>
    <w:rsid w:val="00A06B81"/>
    <w:rsid w:val="00A07D3F"/>
    <w:rsid w:val="00A1461D"/>
    <w:rsid w:val="00A146C1"/>
    <w:rsid w:val="00A33D46"/>
    <w:rsid w:val="00A36CA5"/>
    <w:rsid w:val="00A53506"/>
    <w:rsid w:val="00A60FE0"/>
    <w:rsid w:val="00A63596"/>
    <w:rsid w:val="00A661B2"/>
    <w:rsid w:val="00A728EC"/>
    <w:rsid w:val="00A8568B"/>
    <w:rsid w:val="00A86F7C"/>
    <w:rsid w:val="00A959F0"/>
    <w:rsid w:val="00AA7E69"/>
    <w:rsid w:val="00AB2F4D"/>
    <w:rsid w:val="00AB5B18"/>
    <w:rsid w:val="00AC4D8E"/>
    <w:rsid w:val="00AC5948"/>
    <w:rsid w:val="00AC7512"/>
    <w:rsid w:val="00AD0DF2"/>
    <w:rsid w:val="00AD1142"/>
    <w:rsid w:val="00AD3E17"/>
    <w:rsid w:val="00AE676B"/>
    <w:rsid w:val="00AE6C70"/>
    <w:rsid w:val="00AE7982"/>
    <w:rsid w:val="00AF01B8"/>
    <w:rsid w:val="00AF1445"/>
    <w:rsid w:val="00AF41B4"/>
    <w:rsid w:val="00AF6DFF"/>
    <w:rsid w:val="00B002E5"/>
    <w:rsid w:val="00B05923"/>
    <w:rsid w:val="00B237B0"/>
    <w:rsid w:val="00B32E82"/>
    <w:rsid w:val="00B35920"/>
    <w:rsid w:val="00B37812"/>
    <w:rsid w:val="00B37F9B"/>
    <w:rsid w:val="00B4137F"/>
    <w:rsid w:val="00B45F19"/>
    <w:rsid w:val="00B478F4"/>
    <w:rsid w:val="00B52F6D"/>
    <w:rsid w:val="00B72912"/>
    <w:rsid w:val="00B82BA7"/>
    <w:rsid w:val="00B93855"/>
    <w:rsid w:val="00B9422E"/>
    <w:rsid w:val="00B9464F"/>
    <w:rsid w:val="00B96D8D"/>
    <w:rsid w:val="00BA0483"/>
    <w:rsid w:val="00BA2A36"/>
    <w:rsid w:val="00BB3C62"/>
    <w:rsid w:val="00BB79F1"/>
    <w:rsid w:val="00BC096C"/>
    <w:rsid w:val="00BC5C7F"/>
    <w:rsid w:val="00BD0CA1"/>
    <w:rsid w:val="00BF1089"/>
    <w:rsid w:val="00BF387C"/>
    <w:rsid w:val="00BF3E7C"/>
    <w:rsid w:val="00C0019B"/>
    <w:rsid w:val="00C03DFD"/>
    <w:rsid w:val="00C2794F"/>
    <w:rsid w:val="00C340EB"/>
    <w:rsid w:val="00C34F8C"/>
    <w:rsid w:val="00C35786"/>
    <w:rsid w:val="00C35F94"/>
    <w:rsid w:val="00C4330E"/>
    <w:rsid w:val="00C45023"/>
    <w:rsid w:val="00C4674D"/>
    <w:rsid w:val="00C52222"/>
    <w:rsid w:val="00C71B6E"/>
    <w:rsid w:val="00C81F49"/>
    <w:rsid w:val="00C8551A"/>
    <w:rsid w:val="00CA0883"/>
    <w:rsid w:val="00CA15FC"/>
    <w:rsid w:val="00CA1BD4"/>
    <w:rsid w:val="00CA2729"/>
    <w:rsid w:val="00CA7437"/>
    <w:rsid w:val="00CB1111"/>
    <w:rsid w:val="00CB2731"/>
    <w:rsid w:val="00CD072D"/>
    <w:rsid w:val="00CD279A"/>
    <w:rsid w:val="00CD5195"/>
    <w:rsid w:val="00CD5F12"/>
    <w:rsid w:val="00CD6553"/>
    <w:rsid w:val="00CE0E65"/>
    <w:rsid w:val="00CE27C6"/>
    <w:rsid w:val="00CE7911"/>
    <w:rsid w:val="00CF4029"/>
    <w:rsid w:val="00CF46D3"/>
    <w:rsid w:val="00D2180F"/>
    <w:rsid w:val="00D22C01"/>
    <w:rsid w:val="00D2622A"/>
    <w:rsid w:val="00D2626A"/>
    <w:rsid w:val="00D26C47"/>
    <w:rsid w:val="00D32410"/>
    <w:rsid w:val="00D33BA7"/>
    <w:rsid w:val="00D343EF"/>
    <w:rsid w:val="00D4265A"/>
    <w:rsid w:val="00D51D29"/>
    <w:rsid w:val="00D54456"/>
    <w:rsid w:val="00D54A34"/>
    <w:rsid w:val="00D65C55"/>
    <w:rsid w:val="00D70BE6"/>
    <w:rsid w:val="00D70D09"/>
    <w:rsid w:val="00D808F1"/>
    <w:rsid w:val="00D8583A"/>
    <w:rsid w:val="00D906F7"/>
    <w:rsid w:val="00D91AFC"/>
    <w:rsid w:val="00D93A2A"/>
    <w:rsid w:val="00D9573E"/>
    <w:rsid w:val="00DA0209"/>
    <w:rsid w:val="00DA349C"/>
    <w:rsid w:val="00DA3F28"/>
    <w:rsid w:val="00DA4DD3"/>
    <w:rsid w:val="00DA5A11"/>
    <w:rsid w:val="00DB3D57"/>
    <w:rsid w:val="00DB6DF0"/>
    <w:rsid w:val="00DB78B6"/>
    <w:rsid w:val="00DC154B"/>
    <w:rsid w:val="00DC1805"/>
    <w:rsid w:val="00DC21FF"/>
    <w:rsid w:val="00DE245F"/>
    <w:rsid w:val="00DE5224"/>
    <w:rsid w:val="00DF131D"/>
    <w:rsid w:val="00DF4FAB"/>
    <w:rsid w:val="00E06072"/>
    <w:rsid w:val="00E260A8"/>
    <w:rsid w:val="00E41671"/>
    <w:rsid w:val="00E54493"/>
    <w:rsid w:val="00E60040"/>
    <w:rsid w:val="00E63342"/>
    <w:rsid w:val="00E70115"/>
    <w:rsid w:val="00E71F0F"/>
    <w:rsid w:val="00E730E6"/>
    <w:rsid w:val="00E822DD"/>
    <w:rsid w:val="00E849A9"/>
    <w:rsid w:val="00E858E2"/>
    <w:rsid w:val="00E859BA"/>
    <w:rsid w:val="00E86DDA"/>
    <w:rsid w:val="00E87F8F"/>
    <w:rsid w:val="00E94455"/>
    <w:rsid w:val="00E96232"/>
    <w:rsid w:val="00EA11D8"/>
    <w:rsid w:val="00EA3CAB"/>
    <w:rsid w:val="00EA702A"/>
    <w:rsid w:val="00EA7442"/>
    <w:rsid w:val="00ED2D00"/>
    <w:rsid w:val="00EF004D"/>
    <w:rsid w:val="00EF28F4"/>
    <w:rsid w:val="00EF4131"/>
    <w:rsid w:val="00F25DD9"/>
    <w:rsid w:val="00F33B92"/>
    <w:rsid w:val="00F47A72"/>
    <w:rsid w:val="00F54B73"/>
    <w:rsid w:val="00F64FFE"/>
    <w:rsid w:val="00F65661"/>
    <w:rsid w:val="00F66352"/>
    <w:rsid w:val="00F7033F"/>
    <w:rsid w:val="00F739A4"/>
    <w:rsid w:val="00F8189E"/>
    <w:rsid w:val="00F84AD8"/>
    <w:rsid w:val="00F935D3"/>
    <w:rsid w:val="00F94C1E"/>
    <w:rsid w:val="00FA02C8"/>
    <w:rsid w:val="00FA39B6"/>
    <w:rsid w:val="00FA3B91"/>
    <w:rsid w:val="00FB17AA"/>
    <w:rsid w:val="00FB28F2"/>
    <w:rsid w:val="00FB3002"/>
    <w:rsid w:val="00FC09C2"/>
    <w:rsid w:val="00FC5A71"/>
    <w:rsid w:val="00FC68F5"/>
    <w:rsid w:val="00FC76E7"/>
    <w:rsid w:val="00FD441B"/>
    <w:rsid w:val="00FD6C25"/>
    <w:rsid w:val="00FD7D22"/>
    <w:rsid w:val="00FF3D6B"/>
    <w:rsid w:val="13E1BE88"/>
    <w:rsid w:val="1E52FA4E"/>
    <w:rsid w:val="4706ACA8"/>
    <w:rsid w:val="64C775C0"/>
    <w:rsid w:val="7F6F96CB"/>
    <w:rsid w:val="7FD3B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3BA23"/>
  <w15:chartTrackingRefBased/>
  <w15:docId w15:val="{07BF8F10-9E24-4E84-8652-1C0D3F0ED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601"/>
    <w:rPr>
      <w:rFonts w:ascii="Tahoma" w:hAnsi="Tahom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7601"/>
    <w:pPr>
      <w:keepNext/>
      <w:keepLines/>
      <w:spacing w:before="400" w:after="40" w:line="240" w:lineRule="auto"/>
      <w:outlineLvl w:val="0"/>
    </w:pPr>
    <w:rPr>
      <w:rFonts w:eastAsiaTheme="majorEastAsia" w:cstheme="majorBidi"/>
      <w:b/>
      <w:caps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7601"/>
    <w:pPr>
      <w:keepNext/>
      <w:keepLines/>
      <w:spacing w:before="120" w:after="0" w:line="240" w:lineRule="auto"/>
      <w:outlineLvl w:val="1"/>
    </w:pPr>
    <w:rPr>
      <w:rFonts w:eastAsiaTheme="majorEastAsia" w:cstheme="majorBidi"/>
      <w:b/>
      <w:caps/>
      <w:sz w:val="36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71BE"/>
    <w:pPr>
      <w:outlineLvl w:val="2"/>
    </w:pPr>
    <w:rPr>
      <w:rFonts w:cs="Tahoma"/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771BE"/>
    <w:pPr>
      <w:keepNext/>
      <w:keepLines/>
      <w:spacing w:before="120" w:after="0"/>
      <w:outlineLvl w:val="3"/>
    </w:pPr>
    <w:rPr>
      <w:rFonts w:eastAsiaTheme="majorEastAsia" w:cs="Tahoma"/>
      <w:b/>
      <w:sz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74FA3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i/>
      <w:iCs/>
      <w:cap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74FA3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4FA3"/>
    <w:pPr>
      <w:keepNext/>
      <w:keepLines/>
      <w:spacing w:before="120" w:after="0"/>
      <w:outlineLvl w:val="6"/>
    </w:pPr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4FA3"/>
    <w:pPr>
      <w:keepNext/>
      <w:keepLines/>
      <w:spacing w:before="120" w:after="0"/>
      <w:outlineLvl w:val="7"/>
    </w:pPr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4FA3"/>
    <w:pPr>
      <w:keepNext/>
      <w:keepLines/>
      <w:spacing w:before="120" w:after="0"/>
      <w:outlineLvl w:val="8"/>
    </w:pPr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871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71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7149"/>
    <w:rPr>
      <w:rFonts w:eastAsiaTheme="minorEastAsia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487149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1B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1B89"/>
    <w:rPr>
      <w:rFonts w:eastAsiaTheme="minorEastAsia" w:cs="Times New Roman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C2DD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2DDF"/>
    <w:rPr>
      <w:rFonts w:eastAsiaTheme="minorEastAsia" w:cs="Times New Roman"/>
      <w:kern w:val="0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C2DD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2DDF"/>
    <w:rPr>
      <w:rFonts w:eastAsiaTheme="minorEastAsia" w:cs="Times New Roman"/>
      <w:kern w:val="0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174FA3"/>
    <w:rPr>
      <w:rFonts w:asciiTheme="majorHAnsi" w:eastAsiaTheme="majorEastAsia" w:hAnsiTheme="majorHAnsi" w:cstheme="majorBidi"/>
      <w:i/>
      <w:iCs/>
      <w:caps/>
    </w:rPr>
  </w:style>
  <w:style w:type="character" w:customStyle="1" w:styleId="Heading6Char">
    <w:name w:val="Heading 6 Char"/>
    <w:basedOn w:val="DefaultParagraphFont"/>
    <w:link w:val="Heading6"/>
    <w:uiPriority w:val="9"/>
    <w:rsid w:val="00174FA3"/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1771BE"/>
    <w:rPr>
      <w:rFonts w:ascii="Tahoma" w:eastAsiaTheme="majorEastAsia" w:hAnsi="Tahoma" w:cs="Tahoma"/>
      <w:b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787601"/>
    <w:rPr>
      <w:rFonts w:ascii="Tahoma" w:eastAsiaTheme="majorEastAsia" w:hAnsi="Tahoma" w:cstheme="majorBidi"/>
      <w:b/>
      <w:caps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787601"/>
    <w:rPr>
      <w:rFonts w:ascii="Tahoma" w:eastAsiaTheme="majorEastAsia" w:hAnsi="Tahoma" w:cstheme="majorBidi"/>
      <w:b/>
      <w:caps/>
      <w:sz w:val="3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771BE"/>
    <w:rPr>
      <w:rFonts w:ascii="Tahoma" w:hAnsi="Tahoma" w:cs="Tahoma"/>
      <w:b/>
      <w:bCs/>
      <w:sz w:val="32"/>
      <w:szCs w:val="3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4FA3"/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4FA3"/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4FA3"/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74FA3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174FA3"/>
    <w:pPr>
      <w:spacing w:after="0" w:line="240" w:lineRule="auto"/>
      <w:contextualSpacing/>
    </w:pPr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174FA3"/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4FA3"/>
    <w:pPr>
      <w:numPr>
        <w:ilvl w:val="1"/>
      </w:numPr>
    </w:pPr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4FA3"/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styleId="Strong">
    <w:name w:val="Strong"/>
    <w:basedOn w:val="DefaultParagraphFont"/>
    <w:uiPriority w:val="22"/>
    <w:qFormat/>
    <w:rsid w:val="00174FA3"/>
    <w:rPr>
      <w:b/>
      <w:bCs/>
    </w:rPr>
  </w:style>
  <w:style w:type="character" w:styleId="Emphasis">
    <w:name w:val="Emphasis"/>
    <w:basedOn w:val="DefaultParagraphFont"/>
    <w:uiPriority w:val="20"/>
    <w:qFormat/>
    <w:rsid w:val="00174FA3"/>
    <w:rPr>
      <w:i/>
      <w:iCs/>
    </w:rPr>
  </w:style>
  <w:style w:type="paragraph" w:styleId="NoSpacing">
    <w:name w:val="No Spacing"/>
    <w:uiPriority w:val="1"/>
    <w:qFormat/>
    <w:rsid w:val="00174FA3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174FA3"/>
    <w:pPr>
      <w:spacing w:before="160" w:line="240" w:lineRule="auto"/>
      <w:ind w:left="720" w:right="720"/>
    </w:pPr>
    <w:rPr>
      <w:rFonts w:asciiTheme="majorHAnsi" w:eastAsiaTheme="majorEastAsia" w:hAnsiTheme="majorHAnsi" w:cstheme="majorBidi"/>
      <w:sz w:val="25"/>
      <w:szCs w:val="25"/>
    </w:rPr>
  </w:style>
  <w:style w:type="character" w:customStyle="1" w:styleId="QuoteChar">
    <w:name w:val="Quote Char"/>
    <w:basedOn w:val="DefaultParagraphFont"/>
    <w:link w:val="Quote"/>
    <w:uiPriority w:val="29"/>
    <w:rsid w:val="00174FA3"/>
    <w:rPr>
      <w:rFonts w:asciiTheme="majorHAnsi" w:eastAsiaTheme="majorEastAsia" w:hAnsiTheme="majorHAnsi" w:cstheme="majorBidi"/>
      <w:sz w:val="25"/>
      <w:szCs w:val="2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4FA3"/>
    <w:pPr>
      <w:spacing w:before="280" w:after="280" w:line="240" w:lineRule="auto"/>
      <w:ind w:left="1080" w:right="1080"/>
      <w:jc w:val="center"/>
    </w:pPr>
    <w:rPr>
      <w:color w:val="404040" w:themeColor="text1" w:themeTint="BF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4FA3"/>
    <w:rPr>
      <w:color w:val="404040" w:themeColor="text1" w:themeTint="BF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174FA3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174FA3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174FA3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174FA3"/>
    <w:rPr>
      <w:b/>
      <w:bCs/>
      <w:caps w:val="0"/>
      <w:smallCaps/>
      <w:color w:val="auto"/>
      <w:spacing w:val="3"/>
      <w:u w:val="single"/>
    </w:rPr>
  </w:style>
  <w:style w:type="character" w:styleId="BookTitle">
    <w:name w:val="Book Title"/>
    <w:basedOn w:val="DefaultParagraphFont"/>
    <w:uiPriority w:val="33"/>
    <w:qFormat/>
    <w:rsid w:val="00174FA3"/>
    <w:rPr>
      <w:b/>
      <w:bCs/>
      <w:smallCaps/>
      <w:spacing w:val="7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74FA3"/>
    <w:pPr>
      <w:outlineLvl w:val="9"/>
    </w:pPr>
  </w:style>
  <w:style w:type="paragraph" w:styleId="ListParagraph">
    <w:name w:val="List Paragraph"/>
    <w:basedOn w:val="Normal"/>
    <w:uiPriority w:val="34"/>
    <w:qFormat/>
    <w:rsid w:val="007B093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30E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930E2D"/>
    <w:rPr>
      <w:rFonts w:ascii="Segoe UI" w:hAnsi="Segoe UI" w:cs="Segoe UI" w:hint="default"/>
      <w:color w:val="FF0000"/>
      <w:sz w:val="18"/>
      <w:szCs w:val="18"/>
    </w:rPr>
  </w:style>
  <w:style w:type="paragraph" w:styleId="Revision">
    <w:name w:val="Revision"/>
    <w:hidden/>
    <w:uiPriority w:val="99"/>
    <w:semiHidden/>
    <w:rsid w:val="00D8583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420A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420A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A11D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808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4D4278-236E-4253-A9A9-429B9956CB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40</Words>
  <Characters>251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Ferrar</dc:creator>
  <cp:keywords/>
  <dc:description/>
  <cp:lastModifiedBy>Hemant K Rajawat</cp:lastModifiedBy>
  <cp:revision>4</cp:revision>
  <dcterms:created xsi:type="dcterms:W3CDTF">2025-12-04T19:43:00Z</dcterms:created>
  <dcterms:modified xsi:type="dcterms:W3CDTF">2026-01-09T07:57:00Z</dcterms:modified>
</cp:coreProperties>
</file>